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8A7954" w14:textId="68D72B1C" w:rsidR="009112C6" w:rsidRPr="003F52FD" w:rsidRDefault="009112C6" w:rsidP="000165FA">
      <w:pPr>
        <w:rPr>
          <w:rFonts w:ascii="Arial" w:hAnsi="Arial" w:cs="Arial"/>
          <w:sz w:val="22"/>
          <w:szCs w:val="22"/>
          <w:lang w:val="en-GB"/>
        </w:rPr>
      </w:pPr>
      <w:r w:rsidRPr="003F52FD">
        <w:rPr>
          <w:rFonts w:ascii="Arial" w:hAnsi="Arial" w:cs="Arial"/>
          <w:b/>
          <w:bCs/>
          <w:sz w:val="22"/>
          <w:szCs w:val="22"/>
          <w:lang w:val="en-GB"/>
        </w:rPr>
        <w:t>Supplementa</w:t>
      </w:r>
      <w:r w:rsidR="00553B98">
        <w:rPr>
          <w:rFonts w:ascii="Arial" w:hAnsi="Arial" w:cs="Arial"/>
          <w:b/>
          <w:bCs/>
          <w:sz w:val="22"/>
          <w:szCs w:val="22"/>
          <w:lang w:val="en-GB"/>
        </w:rPr>
        <w:t>l</w:t>
      </w:r>
      <w:r w:rsidRPr="003F52FD">
        <w:rPr>
          <w:rFonts w:ascii="Arial" w:hAnsi="Arial" w:cs="Arial"/>
          <w:b/>
          <w:bCs/>
          <w:sz w:val="22"/>
          <w:szCs w:val="22"/>
          <w:lang w:val="en-GB"/>
        </w:rPr>
        <w:t xml:space="preserve"> material</w:t>
      </w:r>
      <w:r w:rsidR="00553B98">
        <w:rPr>
          <w:rFonts w:ascii="Arial" w:hAnsi="Arial" w:cs="Arial"/>
          <w:b/>
          <w:bCs/>
          <w:sz w:val="22"/>
          <w:szCs w:val="22"/>
          <w:lang w:val="en-GB"/>
        </w:rPr>
        <w:t xml:space="preserve"> </w:t>
      </w:r>
      <w:r w:rsidR="00553B98" w:rsidRPr="00D82002">
        <w:rPr>
          <w:rFonts w:ascii="Arial" w:hAnsi="Arial" w:cs="Arial"/>
          <w:sz w:val="22"/>
          <w:szCs w:val="22"/>
          <w:lang w:val="en-GB"/>
        </w:rPr>
        <w:t>for</w:t>
      </w:r>
      <w:r w:rsidR="00553B98">
        <w:rPr>
          <w:rFonts w:ascii="Arial" w:hAnsi="Arial" w:cs="Arial"/>
          <w:b/>
          <w:bCs/>
          <w:sz w:val="22"/>
          <w:szCs w:val="22"/>
          <w:lang w:val="en-GB"/>
        </w:rPr>
        <w:t xml:space="preserve"> </w:t>
      </w:r>
      <w:r w:rsidR="00AF35AA">
        <w:rPr>
          <w:rFonts w:ascii="Arial" w:hAnsi="Arial" w:cs="Arial"/>
          <w:b/>
          <w:bCs/>
          <w:sz w:val="22"/>
          <w:szCs w:val="22"/>
          <w:lang w:val="en-GB"/>
        </w:rPr>
        <w:t>“</w:t>
      </w:r>
      <w:r w:rsidR="00515BDA" w:rsidRPr="003F52FD">
        <w:rPr>
          <w:rFonts w:ascii="Arial" w:hAnsi="Arial" w:cs="Arial"/>
          <w:sz w:val="22"/>
          <w:szCs w:val="22"/>
          <w:lang w:val="en-GB"/>
        </w:rPr>
        <w:t xml:space="preserve">Questions on medicines, alcohol, and illicit drug interactions in the Finnish </w:t>
      </w:r>
      <w:proofErr w:type="spellStart"/>
      <w:r w:rsidR="00515BDA" w:rsidRPr="003F52FD">
        <w:rPr>
          <w:rFonts w:ascii="Arial" w:hAnsi="Arial" w:cs="Arial"/>
          <w:sz w:val="22"/>
          <w:szCs w:val="22"/>
          <w:lang w:val="en-GB"/>
        </w:rPr>
        <w:t>AddictionLink</w:t>
      </w:r>
      <w:proofErr w:type="spellEnd"/>
      <w:r w:rsidR="00515BDA" w:rsidRPr="003F52FD">
        <w:rPr>
          <w:rFonts w:ascii="Arial" w:hAnsi="Arial" w:cs="Arial"/>
          <w:sz w:val="22"/>
          <w:szCs w:val="22"/>
          <w:lang w:val="en-GB"/>
        </w:rPr>
        <w:t xml:space="preserve"> online service: a descriptive analysis</w:t>
      </w:r>
      <w:r w:rsidR="00AF35AA">
        <w:rPr>
          <w:rFonts w:ascii="Arial" w:hAnsi="Arial" w:cs="Arial"/>
          <w:sz w:val="22"/>
          <w:szCs w:val="22"/>
          <w:lang w:val="en-GB"/>
        </w:rPr>
        <w:t>”</w:t>
      </w:r>
      <w:r w:rsidR="00143A20">
        <w:rPr>
          <w:rFonts w:ascii="Arial" w:hAnsi="Arial" w:cs="Arial"/>
          <w:sz w:val="22"/>
          <w:szCs w:val="22"/>
          <w:lang w:val="en-GB"/>
        </w:rPr>
        <w:t xml:space="preserve"> by </w:t>
      </w:r>
      <w:r w:rsidR="0055606E">
        <w:rPr>
          <w:rFonts w:ascii="Arial" w:hAnsi="Arial" w:cs="Arial"/>
          <w:sz w:val="22"/>
          <w:szCs w:val="22"/>
          <w:lang w:val="en-GB"/>
        </w:rPr>
        <w:t>Vaarankorpi M, Valkonen V, and Karttunen N</w:t>
      </w:r>
      <w:r w:rsidR="00BA09DD">
        <w:rPr>
          <w:rFonts w:ascii="Arial" w:hAnsi="Arial" w:cs="Arial"/>
          <w:sz w:val="22"/>
          <w:szCs w:val="22"/>
          <w:lang w:val="en-GB"/>
        </w:rPr>
        <w:t xml:space="preserve"> in Nordic Studies on Alcohol and Drugs.</w:t>
      </w:r>
    </w:p>
    <w:p w14:paraId="171EBDFE" w14:textId="77777777" w:rsidR="00CF1A80" w:rsidRDefault="00CF1A80" w:rsidP="002637EA">
      <w:pPr>
        <w:widowControl w:val="0"/>
        <w:spacing w:line="278" w:lineRule="auto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5983CEEE" w14:textId="195B6817" w:rsidR="002637EA" w:rsidRPr="004E670B" w:rsidRDefault="00C02020" w:rsidP="002637EA">
      <w:pPr>
        <w:widowControl w:val="0"/>
        <w:spacing w:line="278" w:lineRule="auto"/>
        <w:rPr>
          <w:rFonts w:ascii="Arial" w:hAnsi="Arial" w:cs="Arial"/>
          <w:sz w:val="22"/>
          <w:szCs w:val="22"/>
          <w:lang w:val="en-GB"/>
        </w:rPr>
      </w:pPr>
      <w:r w:rsidRPr="004E670B">
        <w:rPr>
          <w:rFonts w:ascii="Arial" w:hAnsi="Arial" w:cs="Arial"/>
          <w:b/>
          <w:bCs/>
          <w:sz w:val="22"/>
          <w:szCs w:val="22"/>
          <w:lang w:val="en-GB"/>
        </w:rPr>
        <w:t>Supplementary table 1</w:t>
      </w:r>
      <w:r w:rsidRPr="004E670B">
        <w:rPr>
          <w:rFonts w:ascii="Arial" w:hAnsi="Arial" w:cs="Arial"/>
          <w:sz w:val="22"/>
          <w:szCs w:val="22"/>
          <w:lang w:val="en-GB"/>
        </w:rPr>
        <w:t>.</w:t>
      </w:r>
      <w:r w:rsidRPr="004E670B">
        <w:rPr>
          <w:rFonts w:ascii="Arial" w:hAnsi="Arial" w:cs="Arial"/>
          <w:sz w:val="22"/>
          <w:szCs w:val="22"/>
        </w:rPr>
        <w:t xml:space="preserve"> Most frequently mentioned </w:t>
      </w:r>
      <w:r w:rsidR="008611FF">
        <w:rPr>
          <w:rFonts w:ascii="Arial" w:hAnsi="Arial" w:cs="Arial"/>
          <w:sz w:val="22"/>
          <w:szCs w:val="22"/>
        </w:rPr>
        <w:t xml:space="preserve">CNS (central nervous system) </w:t>
      </w:r>
      <w:r w:rsidR="00EA36FF">
        <w:rPr>
          <w:rFonts w:ascii="Arial" w:hAnsi="Arial" w:cs="Arial"/>
          <w:sz w:val="22"/>
          <w:szCs w:val="22"/>
        </w:rPr>
        <w:t xml:space="preserve">and other </w:t>
      </w:r>
      <w:r w:rsidRPr="004E670B">
        <w:rPr>
          <w:rFonts w:ascii="Arial" w:hAnsi="Arial" w:cs="Arial"/>
          <w:sz w:val="22"/>
          <w:szCs w:val="22"/>
        </w:rPr>
        <w:t>drugs in drug-intoxicant interaction questions.</w:t>
      </w:r>
    </w:p>
    <w:tbl>
      <w:tblPr>
        <w:tblpPr w:leftFromText="141" w:rightFromText="141" w:vertAnchor="text" w:tblpY="1"/>
        <w:tblOverlap w:val="never"/>
        <w:tblW w:w="10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37"/>
        <w:gridCol w:w="2588"/>
        <w:gridCol w:w="2087"/>
        <w:gridCol w:w="2215"/>
        <w:gridCol w:w="1716"/>
      </w:tblGrid>
      <w:tr w:rsidR="00804A1A" w:rsidRPr="004569CC" w14:paraId="4F662576" w14:textId="77777777" w:rsidTr="006A6A7E">
        <w:trPr>
          <w:trHeight w:val="373"/>
        </w:trPr>
        <w:tc>
          <w:tcPr>
            <w:tcW w:w="0" w:type="auto"/>
          </w:tcPr>
          <w:p w14:paraId="355B6621" w14:textId="417B70FA" w:rsidR="00804A1A" w:rsidRPr="004569CC" w:rsidRDefault="00804A1A" w:rsidP="00804A1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69CC">
              <w:rPr>
                <w:rFonts w:ascii="Arial" w:hAnsi="Arial" w:cs="Arial"/>
                <w:b/>
                <w:bCs/>
                <w:sz w:val="20"/>
                <w:szCs w:val="20"/>
              </w:rPr>
              <w:t>CNS drugs</w:t>
            </w:r>
          </w:p>
        </w:tc>
        <w:tc>
          <w:tcPr>
            <w:tcW w:w="2588" w:type="dxa"/>
          </w:tcPr>
          <w:p w14:paraId="0E69DC14" w14:textId="23B6558C" w:rsidR="00804A1A" w:rsidRPr="004569CC" w:rsidRDefault="00804A1A" w:rsidP="00804A1A">
            <w:pPr>
              <w:rPr>
                <w:rFonts w:ascii="Arial" w:hAnsi="Arial" w:cs="Arial"/>
                <w:sz w:val="20"/>
                <w:szCs w:val="20"/>
              </w:rPr>
            </w:pPr>
            <w:r w:rsidRPr="004569CC">
              <w:rPr>
                <w:rFonts w:ascii="Arial" w:hAnsi="Arial" w:cs="Arial"/>
                <w:b/>
                <w:bCs/>
                <w:sz w:val="20"/>
                <w:szCs w:val="20"/>
              </w:rPr>
              <w:t>Alcohol</w:t>
            </w:r>
          </w:p>
        </w:tc>
        <w:tc>
          <w:tcPr>
            <w:tcW w:w="2087" w:type="dxa"/>
          </w:tcPr>
          <w:p w14:paraId="0E2CA7D0" w14:textId="24FCA9B7" w:rsidR="00804A1A" w:rsidRPr="004569CC" w:rsidRDefault="00804A1A" w:rsidP="00804A1A">
            <w:pPr>
              <w:rPr>
                <w:rFonts w:ascii="Arial" w:hAnsi="Arial" w:cs="Arial"/>
                <w:sz w:val="20"/>
                <w:szCs w:val="20"/>
              </w:rPr>
            </w:pPr>
            <w:r w:rsidRPr="004569CC">
              <w:rPr>
                <w:rFonts w:ascii="Arial" w:hAnsi="Arial" w:cs="Arial"/>
                <w:b/>
                <w:bCs/>
                <w:sz w:val="20"/>
                <w:szCs w:val="20"/>
              </w:rPr>
              <w:t>Cannabis</w:t>
            </w:r>
          </w:p>
        </w:tc>
        <w:tc>
          <w:tcPr>
            <w:tcW w:w="2215" w:type="dxa"/>
          </w:tcPr>
          <w:p w14:paraId="2D1982D3" w14:textId="0C079166" w:rsidR="00804A1A" w:rsidRPr="004569CC" w:rsidRDefault="00804A1A" w:rsidP="00804A1A">
            <w:pPr>
              <w:rPr>
                <w:rFonts w:ascii="Arial" w:hAnsi="Arial" w:cs="Arial"/>
                <w:sz w:val="20"/>
                <w:szCs w:val="20"/>
              </w:rPr>
            </w:pPr>
            <w:r w:rsidRPr="004569CC">
              <w:rPr>
                <w:rFonts w:ascii="Arial" w:hAnsi="Arial" w:cs="Arial"/>
                <w:b/>
                <w:bCs/>
                <w:sz w:val="20"/>
                <w:szCs w:val="20"/>
              </w:rPr>
              <w:t>Stimulants</w:t>
            </w:r>
          </w:p>
        </w:tc>
        <w:tc>
          <w:tcPr>
            <w:tcW w:w="1716" w:type="dxa"/>
          </w:tcPr>
          <w:p w14:paraId="46BCADD9" w14:textId="1961A736" w:rsidR="00804A1A" w:rsidRPr="004569CC" w:rsidRDefault="00804A1A" w:rsidP="00804A1A">
            <w:pPr>
              <w:rPr>
                <w:rFonts w:ascii="Arial" w:hAnsi="Arial" w:cs="Arial"/>
                <w:sz w:val="20"/>
                <w:szCs w:val="20"/>
              </w:rPr>
            </w:pPr>
            <w:r w:rsidRPr="004569CC">
              <w:rPr>
                <w:rFonts w:ascii="Arial" w:hAnsi="Arial" w:cs="Arial"/>
                <w:b/>
                <w:bCs/>
                <w:sz w:val="20"/>
                <w:szCs w:val="20"/>
              </w:rPr>
              <w:t>Hallucinogens</w:t>
            </w:r>
          </w:p>
        </w:tc>
      </w:tr>
      <w:tr w:rsidR="00804A1A" w:rsidRPr="004569CC" w14:paraId="1EC4B483" w14:textId="77777777" w:rsidTr="006A6A7E">
        <w:trPr>
          <w:trHeight w:val="20"/>
        </w:trPr>
        <w:tc>
          <w:tcPr>
            <w:tcW w:w="0" w:type="auto"/>
          </w:tcPr>
          <w:p w14:paraId="23306FEB" w14:textId="2B8609BF" w:rsidR="00804A1A" w:rsidRPr="004569CC" w:rsidRDefault="00804A1A" w:rsidP="00804A1A">
            <w:pPr>
              <w:rPr>
                <w:rFonts w:ascii="Arial" w:hAnsi="Arial" w:cs="Arial"/>
                <w:sz w:val="20"/>
                <w:szCs w:val="20"/>
              </w:rPr>
            </w:pPr>
            <w:r w:rsidRPr="007E0C03">
              <w:rPr>
                <w:rFonts w:ascii="Arial" w:hAnsi="Arial" w:cs="Arial"/>
                <w:b/>
                <w:bCs/>
                <w:sz w:val="20"/>
                <w:szCs w:val="20"/>
              </w:rPr>
              <w:t>ADHD drugs</w:t>
            </w:r>
            <w:r w:rsidR="007A4792">
              <w:rPr>
                <w:rFonts w:ascii="Arial" w:hAnsi="Arial" w:cs="Arial"/>
                <w:sz w:val="20"/>
                <w:szCs w:val="20"/>
              </w:rPr>
              <w:br/>
              <w:t>n=10</w:t>
            </w:r>
          </w:p>
        </w:tc>
        <w:tc>
          <w:tcPr>
            <w:tcW w:w="2588" w:type="dxa"/>
          </w:tcPr>
          <w:p w14:paraId="14425EE5" w14:textId="77777777" w:rsidR="00804A1A" w:rsidRPr="004569CC" w:rsidRDefault="00804A1A" w:rsidP="00804A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69CC">
              <w:rPr>
                <w:rFonts w:ascii="Arial" w:hAnsi="Arial" w:cs="Arial"/>
                <w:sz w:val="20"/>
                <w:szCs w:val="20"/>
              </w:rPr>
              <w:t>Lisdexamphetamine</w:t>
            </w:r>
            <w:proofErr w:type="spellEnd"/>
            <w:r w:rsidRPr="004569CC">
              <w:rPr>
                <w:rFonts w:ascii="Arial" w:hAnsi="Arial" w:cs="Arial"/>
                <w:sz w:val="20"/>
                <w:szCs w:val="20"/>
              </w:rPr>
              <w:t xml:space="preserve"> (2)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Atomoxetine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Dexamphetamine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Methylphenidate</w:t>
            </w:r>
          </w:p>
        </w:tc>
        <w:tc>
          <w:tcPr>
            <w:tcW w:w="2087" w:type="dxa"/>
          </w:tcPr>
          <w:p w14:paraId="513F2678" w14:textId="3883E01F" w:rsidR="00804A1A" w:rsidRPr="004569CC" w:rsidRDefault="004D6E32" w:rsidP="00804A1A">
            <w:pPr>
              <w:rPr>
                <w:rFonts w:ascii="Arial" w:hAnsi="Arial" w:cs="Arial"/>
                <w:sz w:val="20"/>
                <w:szCs w:val="20"/>
              </w:rPr>
            </w:pPr>
            <w:r w:rsidRPr="004569CC">
              <w:rPr>
                <w:rFonts w:ascii="Arial" w:hAnsi="Arial" w:cs="Arial"/>
                <w:sz w:val="20"/>
                <w:szCs w:val="20"/>
              </w:rPr>
              <w:t>Methylphenidat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569CC">
              <w:rPr>
                <w:rFonts w:ascii="Arial" w:hAnsi="Arial" w:cs="Arial"/>
                <w:sz w:val="20"/>
                <w:szCs w:val="20"/>
              </w:rPr>
              <w:t>(</w:t>
            </w:r>
            <w:r w:rsidR="00804A1A" w:rsidRPr="004569CC">
              <w:rPr>
                <w:rFonts w:ascii="Arial" w:hAnsi="Arial" w:cs="Arial"/>
                <w:sz w:val="20"/>
                <w:szCs w:val="20"/>
              </w:rPr>
              <w:t>2)</w:t>
            </w:r>
          </w:p>
        </w:tc>
        <w:tc>
          <w:tcPr>
            <w:tcW w:w="2215" w:type="dxa"/>
          </w:tcPr>
          <w:p w14:paraId="501B2242" w14:textId="04CD5576" w:rsidR="00804A1A" w:rsidRPr="004569CC" w:rsidRDefault="00804A1A" w:rsidP="00804A1A">
            <w:pPr>
              <w:rPr>
                <w:rFonts w:ascii="Arial" w:hAnsi="Arial" w:cs="Arial"/>
                <w:sz w:val="20"/>
                <w:szCs w:val="20"/>
              </w:rPr>
            </w:pPr>
            <w:r w:rsidRPr="004569CC">
              <w:rPr>
                <w:rFonts w:ascii="Arial" w:hAnsi="Arial" w:cs="Arial"/>
                <w:sz w:val="20"/>
                <w:szCs w:val="20"/>
              </w:rPr>
              <w:t>Methylphenidat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569CC">
              <w:rPr>
                <w:rFonts w:ascii="Arial" w:hAnsi="Arial" w:cs="Arial"/>
                <w:sz w:val="20"/>
                <w:szCs w:val="20"/>
              </w:rPr>
              <w:t>(2)</w:t>
            </w:r>
          </w:p>
        </w:tc>
        <w:tc>
          <w:tcPr>
            <w:tcW w:w="1716" w:type="dxa"/>
          </w:tcPr>
          <w:p w14:paraId="3BFE1DA9" w14:textId="77777777" w:rsidR="00804A1A" w:rsidRPr="004569CC" w:rsidRDefault="00804A1A" w:rsidP="00804A1A">
            <w:pPr>
              <w:rPr>
                <w:rFonts w:ascii="Arial" w:hAnsi="Arial" w:cs="Arial"/>
                <w:sz w:val="20"/>
                <w:szCs w:val="20"/>
              </w:rPr>
            </w:pPr>
            <w:r w:rsidRPr="004569CC">
              <w:rPr>
                <w:rFonts w:ascii="Arial" w:hAnsi="Arial" w:cs="Arial"/>
                <w:sz w:val="20"/>
                <w:szCs w:val="20"/>
              </w:rPr>
              <w:t>Methylphenidate</w:t>
            </w:r>
          </w:p>
        </w:tc>
      </w:tr>
      <w:tr w:rsidR="00804A1A" w:rsidRPr="004569CC" w14:paraId="20751A0A" w14:textId="77777777" w:rsidTr="006A6A7E">
        <w:trPr>
          <w:trHeight w:val="20"/>
        </w:trPr>
        <w:tc>
          <w:tcPr>
            <w:tcW w:w="0" w:type="auto"/>
          </w:tcPr>
          <w:p w14:paraId="7B4DD071" w14:textId="097AE60E" w:rsidR="00804A1A" w:rsidRPr="004569CC" w:rsidRDefault="00804A1A" w:rsidP="00804A1A">
            <w:pPr>
              <w:rPr>
                <w:rFonts w:ascii="Arial" w:hAnsi="Arial" w:cs="Arial"/>
                <w:sz w:val="20"/>
                <w:szCs w:val="20"/>
              </w:rPr>
            </w:pPr>
            <w:r w:rsidRPr="007E0C03">
              <w:rPr>
                <w:rFonts w:ascii="Arial" w:hAnsi="Arial" w:cs="Arial"/>
                <w:b/>
                <w:bCs/>
                <w:sz w:val="20"/>
                <w:szCs w:val="20"/>
              </w:rPr>
              <w:t>Antidepressants</w:t>
            </w:r>
            <w:r w:rsidR="007A4792">
              <w:rPr>
                <w:rFonts w:ascii="Arial" w:hAnsi="Arial" w:cs="Arial"/>
                <w:sz w:val="20"/>
                <w:szCs w:val="20"/>
              </w:rPr>
              <w:br/>
              <w:t>n=</w:t>
            </w:r>
            <w:r w:rsidR="001B2C10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2588" w:type="dxa"/>
          </w:tcPr>
          <w:p w14:paraId="73426A7F" w14:textId="77777777" w:rsidR="00804A1A" w:rsidRPr="004569CC" w:rsidRDefault="00804A1A" w:rsidP="00804A1A">
            <w:pPr>
              <w:rPr>
                <w:rFonts w:ascii="Arial" w:hAnsi="Arial" w:cs="Arial"/>
                <w:sz w:val="20"/>
                <w:szCs w:val="20"/>
              </w:rPr>
            </w:pPr>
            <w:r w:rsidRPr="004569CC">
              <w:rPr>
                <w:rFonts w:ascii="Arial" w:hAnsi="Arial" w:cs="Arial"/>
                <w:sz w:val="20"/>
                <w:szCs w:val="20"/>
              </w:rPr>
              <w:t>Vortioxetine (4)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Mirtazapine (4)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Es/citalopram (3)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Duloxetine (2)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Sertraline (2)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Amitriptyline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Bupropion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Buspirone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Doxepin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Fluoxetine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Moclobemide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Paroxetine</w:t>
            </w:r>
          </w:p>
        </w:tc>
        <w:tc>
          <w:tcPr>
            <w:tcW w:w="2087" w:type="dxa"/>
          </w:tcPr>
          <w:p w14:paraId="55FC7642" w14:textId="77777777" w:rsidR="00804A1A" w:rsidRPr="004569CC" w:rsidRDefault="00804A1A" w:rsidP="00804A1A">
            <w:pPr>
              <w:rPr>
                <w:rFonts w:ascii="Arial" w:hAnsi="Arial" w:cs="Arial"/>
                <w:sz w:val="20"/>
                <w:szCs w:val="20"/>
              </w:rPr>
            </w:pPr>
            <w:r w:rsidRPr="004569CC">
              <w:rPr>
                <w:rFonts w:ascii="Arial" w:hAnsi="Arial" w:cs="Arial"/>
                <w:sz w:val="20"/>
                <w:szCs w:val="20"/>
              </w:rPr>
              <w:t>Duloxetine (2)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Es/citalopram (2)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Amitriptyline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Mirtazapine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Sertraline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Venlafaxine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Vortioxetine</w:t>
            </w:r>
          </w:p>
        </w:tc>
        <w:tc>
          <w:tcPr>
            <w:tcW w:w="2215" w:type="dxa"/>
          </w:tcPr>
          <w:p w14:paraId="43746B5B" w14:textId="77777777" w:rsidR="00804A1A" w:rsidRPr="004569CC" w:rsidRDefault="00804A1A" w:rsidP="00804A1A">
            <w:pPr>
              <w:rPr>
                <w:rFonts w:ascii="Arial" w:hAnsi="Arial" w:cs="Arial"/>
                <w:sz w:val="20"/>
                <w:szCs w:val="20"/>
              </w:rPr>
            </w:pPr>
            <w:r w:rsidRPr="004569CC">
              <w:rPr>
                <w:rFonts w:ascii="Arial" w:hAnsi="Arial" w:cs="Arial"/>
                <w:sz w:val="20"/>
                <w:szCs w:val="20"/>
              </w:rPr>
              <w:t>Venlafaxine (4)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Vortioxetine (4)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Bupropion (3)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Es/citalopram (2)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Doxepin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Moclobemide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Sertraline</w:t>
            </w:r>
          </w:p>
        </w:tc>
        <w:tc>
          <w:tcPr>
            <w:tcW w:w="1716" w:type="dxa"/>
          </w:tcPr>
          <w:p w14:paraId="64475AD9" w14:textId="77777777" w:rsidR="00804A1A" w:rsidRPr="004569CC" w:rsidRDefault="00804A1A" w:rsidP="00804A1A">
            <w:pPr>
              <w:rPr>
                <w:rFonts w:ascii="Arial" w:hAnsi="Arial" w:cs="Arial"/>
                <w:sz w:val="20"/>
                <w:szCs w:val="20"/>
              </w:rPr>
            </w:pPr>
            <w:r w:rsidRPr="004569CC">
              <w:rPr>
                <w:rFonts w:ascii="Arial" w:hAnsi="Arial" w:cs="Arial"/>
                <w:sz w:val="20"/>
                <w:szCs w:val="20"/>
              </w:rPr>
              <w:t>Es/citalopram (2)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Vortioxetine (2)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Sertraline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Venlafaxine</w:t>
            </w:r>
          </w:p>
        </w:tc>
      </w:tr>
      <w:tr w:rsidR="00804A1A" w:rsidRPr="004569CC" w14:paraId="2C571A5E" w14:textId="77777777" w:rsidTr="006A6A7E">
        <w:trPr>
          <w:trHeight w:val="20"/>
        </w:trPr>
        <w:tc>
          <w:tcPr>
            <w:tcW w:w="0" w:type="auto"/>
          </w:tcPr>
          <w:p w14:paraId="4774B7FE" w14:textId="3B79279C" w:rsidR="00804A1A" w:rsidRPr="004569CC" w:rsidRDefault="00804A1A" w:rsidP="00804A1A">
            <w:pPr>
              <w:rPr>
                <w:rFonts w:ascii="Arial" w:hAnsi="Arial" w:cs="Arial"/>
                <w:sz w:val="20"/>
                <w:szCs w:val="20"/>
              </w:rPr>
            </w:pPr>
            <w:r w:rsidRPr="007E0C03">
              <w:rPr>
                <w:rFonts w:ascii="Arial" w:hAnsi="Arial" w:cs="Arial"/>
                <w:b/>
                <w:bCs/>
                <w:sz w:val="20"/>
                <w:szCs w:val="20"/>
              </w:rPr>
              <w:t>Antiepileptics</w:t>
            </w:r>
            <w:r w:rsidR="001B2C10">
              <w:rPr>
                <w:rFonts w:ascii="Arial" w:hAnsi="Arial" w:cs="Arial"/>
                <w:sz w:val="20"/>
                <w:szCs w:val="20"/>
              </w:rPr>
              <w:br/>
              <w:t>n=18</w:t>
            </w:r>
          </w:p>
        </w:tc>
        <w:tc>
          <w:tcPr>
            <w:tcW w:w="2588" w:type="dxa"/>
          </w:tcPr>
          <w:p w14:paraId="63C35440" w14:textId="77777777" w:rsidR="00804A1A" w:rsidRPr="004569CC" w:rsidRDefault="00804A1A" w:rsidP="00804A1A">
            <w:pPr>
              <w:rPr>
                <w:rFonts w:ascii="Arial" w:hAnsi="Arial" w:cs="Arial"/>
                <w:sz w:val="20"/>
                <w:szCs w:val="20"/>
              </w:rPr>
            </w:pPr>
            <w:r w:rsidRPr="004569CC">
              <w:rPr>
                <w:rFonts w:ascii="Arial" w:hAnsi="Arial" w:cs="Arial"/>
                <w:sz w:val="20"/>
                <w:szCs w:val="20"/>
              </w:rPr>
              <w:t>Gabapentin (6)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Pregabalin (4)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Sodium valproate (3)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Lamotrigine (2)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Topiramate</w:t>
            </w:r>
          </w:p>
        </w:tc>
        <w:tc>
          <w:tcPr>
            <w:tcW w:w="2087" w:type="dxa"/>
          </w:tcPr>
          <w:p w14:paraId="5784184E" w14:textId="77777777" w:rsidR="00804A1A" w:rsidRPr="004569CC" w:rsidRDefault="00804A1A" w:rsidP="00804A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5" w:type="dxa"/>
          </w:tcPr>
          <w:p w14:paraId="3CD15F8B" w14:textId="77777777" w:rsidR="00804A1A" w:rsidRPr="004569CC" w:rsidRDefault="00804A1A" w:rsidP="00804A1A">
            <w:pPr>
              <w:rPr>
                <w:rFonts w:ascii="Arial" w:hAnsi="Arial" w:cs="Arial"/>
                <w:sz w:val="20"/>
                <w:szCs w:val="20"/>
              </w:rPr>
            </w:pPr>
            <w:r w:rsidRPr="004569CC">
              <w:rPr>
                <w:rFonts w:ascii="Arial" w:hAnsi="Arial" w:cs="Arial"/>
                <w:sz w:val="20"/>
                <w:szCs w:val="20"/>
              </w:rPr>
              <w:t>Lamotrigine (2)</w:t>
            </w:r>
          </w:p>
        </w:tc>
        <w:tc>
          <w:tcPr>
            <w:tcW w:w="1716" w:type="dxa"/>
          </w:tcPr>
          <w:p w14:paraId="474B3C5A" w14:textId="77777777" w:rsidR="00804A1A" w:rsidRPr="004569CC" w:rsidRDefault="00804A1A" w:rsidP="00804A1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4A1A" w:rsidRPr="004569CC" w14:paraId="23E3B8F9" w14:textId="77777777" w:rsidTr="006A6A7E">
        <w:trPr>
          <w:trHeight w:val="20"/>
        </w:trPr>
        <w:tc>
          <w:tcPr>
            <w:tcW w:w="0" w:type="auto"/>
          </w:tcPr>
          <w:p w14:paraId="249B618A" w14:textId="51C63D4C" w:rsidR="00804A1A" w:rsidRPr="004569CC" w:rsidRDefault="00804A1A" w:rsidP="00804A1A">
            <w:pPr>
              <w:rPr>
                <w:rFonts w:ascii="Arial" w:hAnsi="Arial" w:cs="Arial"/>
                <w:sz w:val="20"/>
                <w:szCs w:val="20"/>
              </w:rPr>
            </w:pPr>
            <w:r w:rsidRPr="007E0C03">
              <w:rPr>
                <w:rFonts w:ascii="Arial" w:hAnsi="Arial" w:cs="Arial"/>
                <w:b/>
                <w:bCs/>
                <w:sz w:val="20"/>
                <w:szCs w:val="20"/>
              </w:rPr>
              <w:t>Antipsychotics</w:t>
            </w:r>
            <w:r w:rsidR="001B2C10">
              <w:rPr>
                <w:rFonts w:ascii="Arial" w:hAnsi="Arial" w:cs="Arial"/>
                <w:sz w:val="20"/>
                <w:szCs w:val="20"/>
              </w:rPr>
              <w:br/>
              <w:t>n=</w:t>
            </w:r>
            <w:r w:rsidR="00A82B73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2588" w:type="dxa"/>
          </w:tcPr>
          <w:p w14:paraId="77F9B95B" w14:textId="77777777" w:rsidR="00804A1A" w:rsidRPr="004569CC" w:rsidRDefault="00804A1A" w:rsidP="00804A1A">
            <w:pPr>
              <w:rPr>
                <w:rFonts w:ascii="Arial" w:hAnsi="Arial" w:cs="Arial"/>
                <w:sz w:val="20"/>
                <w:szCs w:val="20"/>
              </w:rPr>
            </w:pPr>
            <w:r w:rsidRPr="004569CC">
              <w:rPr>
                <w:rFonts w:ascii="Arial" w:hAnsi="Arial" w:cs="Arial"/>
                <w:sz w:val="20"/>
                <w:szCs w:val="20"/>
              </w:rPr>
              <w:t>Quetiapine (10)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Flupentixol (2)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Levomepromazine (2)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Lithium (2)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Olanzapine (2)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Ziprasidone (2)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Aripiprazole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Risperidone</w:t>
            </w:r>
          </w:p>
        </w:tc>
        <w:tc>
          <w:tcPr>
            <w:tcW w:w="2087" w:type="dxa"/>
          </w:tcPr>
          <w:p w14:paraId="4248CA2D" w14:textId="77777777" w:rsidR="00804A1A" w:rsidRPr="004569CC" w:rsidRDefault="00804A1A" w:rsidP="00804A1A">
            <w:pPr>
              <w:rPr>
                <w:rFonts w:ascii="Arial" w:hAnsi="Arial" w:cs="Arial"/>
                <w:sz w:val="20"/>
                <w:szCs w:val="20"/>
              </w:rPr>
            </w:pPr>
            <w:r w:rsidRPr="004569CC">
              <w:rPr>
                <w:rFonts w:ascii="Arial" w:hAnsi="Arial" w:cs="Arial"/>
                <w:sz w:val="20"/>
                <w:szCs w:val="20"/>
              </w:rPr>
              <w:t>Clozapine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Haloperidol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Quetiapine</w:t>
            </w:r>
          </w:p>
        </w:tc>
        <w:tc>
          <w:tcPr>
            <w:tcW w:w="2215" w:type="dxa"/>
          </w:tcPr>
          <w:p w14:paraId="55F9ECE8" w14:textId="77777777" w:rsidR="00804A1A" w:rsidRPr="004569CC" w:rsidRDefault="00804A1A" w:rsidP="00804A1A">
            <w:pPr>
              <w:rPr>
                <w:rFonts w:ascii="Arial" w:hAnsi="Arial" w:cs="Arial"/>
                <w:sz w:val="20"/>
                <w:szCs w:val="20"/>
              </w:rPr>
            </w:pPr>
            <w:r w:rsidRPr="004569CC">
              <w:rPr>
                <w:rFonts w:ascii="Arial" w:hAnsi="Arial" w:cs="Arial"/>
                <w:sz w:val="20"/>
                <w:szCs w:val="20"/>
              </w:rPr>
              <w:t>Quetiapine (3)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Lithium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Risperidone</w:t>
            </w:r>
          </w:p>
        </w:tc>
        <w:tc>
          <w:tcPr>
            <w:tcW w:w="1716" w:type="dxa"/>
          </w:tcPr>
          <w:p w14:paraId="700250D4" w14:textId="77777777" w:rsidR="00804A1A" w:rsidRPr="004569CC" w:rsidRDefault="00804A1A" w:rsidP="00804A1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4A1A" w:rsidRPr="004569CC" w14:paraId="2B0ECA3E" w14:textId="77777777" w:rsidTr="006A6A7E">
        <w:trPr>
          <w:trHeight w:val="20"/>
        </w:trPr>
        <w:tc>
          <w:tcPr>
            <w:tcW w:w="0" w:type="auto"/>
          </w:tcPr>
          <w:p w14:paraId="723BE7EB" w14:textId="76E85222" w:rsidR="00804A1A" w:rsidRPr="004569CC" w:rsidRDefault="00804A1A" w:rsidP="00804A1A">
            <w:pPr>
              <w:rPr>
                <w:rFonts w:ascii="Arial" w:hAnsi="Arial" w:cs="Arial"/>
                <w:sz w:val="20"/>
                <w:szCs w:val="20"/>
              </w:rPr>
            </w:pPr>
            <w:r w:rsidRPr="007E0C03">
              <w:rPr>
                <w:rFonts w:ascii="Arial" w:hAnsi="Arial" w:cs="Arial"/>
                <w:b/>
                <w:bCs/>
                <w:sz w:val="20"/>
                <w:szCs w:val="20"/>
              </w:rPr>
              <w:t>Benzodiazepines</w:t>
            </w:r>
            <w:r w:rsidRPr="004569C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</w:r>
            <w:r w:rsidRPr="007E0C03">
              <w:rPr>
                <w:rFonts w:ascii="Arial" w:hAnsi="Arial" w:cs="Arial"/>
                <w:b/>
                <w:bCs/>
                <w:sz w:val="20"/>
                <w:szCs w:val="20"/>
              </w:rPr>
              <w:t>and related drugs</w:t>
            </w:r>
            <w:r w:rsidR="006738C4">
              <w:rPr>
                <w:rFonts w:ascii="Arial" w:hAnsi="Arial" w:cs="Arial"/>
                <w:sz w:val="20"/>
                <w:szCs w:val="20"/>
              </w:rPr>
              <w:br/>
              <w:t>n=22</w:t>
            </w:r>
          </w:p>
        </w:tc>
        <w:tc>
          <w:tcPr>
            <w:tcW w:w="2588" w:type="dxa"/>
          </w:tcPr>
          <w:p w14:paraId="7F3D1CCD" w14:textId="77777777" w:rsidR="00804A1A" w:rsidRPr="004569CC" w:rsidRDefault="00804A1A" w:rsidP="00804A1A">
            <w:pPr>
              <w:rPr>
                <w:rFonts w:ascii="Arial" w:hAnsi="Arial" w:cs="Arial"/>
                <w:sz w:val="20"/>
                <w:szCs w:val="20"/>
              </w:rPr>
            </w:pPr>
            <w:r w:rsidRPr="004569CC">
              <w:rPr>
                <w:rFonts w:ascii="Arial" w:hAnsi="Arial" w:cs="Arial"/>
                <w:sz w:val="20"/>
                <w:szCs w:val="20"/>
              </w:rPr>
              <w:t>Oxazepam (5)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Temazepam (4)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Chlordiazepoxide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Clonazepam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Diazepam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Lorazepam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Zolpidem</w:t>
            </w:r>
          </w:p>
        </w:tc>
        <w:tc>
          <w:tcPr>
            <w:tcW w:w="2087" w:type="dxa"/>
          </w:tcPr>
          <w:p w14:paraId="6686DD2E" w14:textId="77777777" w:rsidR="00804A1A" w:rsidRPr="004569CC" w:rsidRDefault="00804A1A" w:rsidP="00804A1A">
            <w:pPr>
              <w:rPr>
                <w:rFonts w:ascii="Arial" w:hAnsi="Arial" w:cs="Arial"/>
                <w:sz w:val="20"/>
                <w:szCs w:val="20"/>
              </w:rPr>
            </w:pPr>
            <w:r w:rsidRPr="004569CC">
              <w:rPr>
                <w:rFonts w:ascii="Arial" w:hAnsi="Arial" w:cs="Arial"/>
                <w:sz w:val="20"/>
                <w:szCs w:val="20"/>
              </w:rPr>
              <w:t>Alprazolam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Lorazepam</w:t>
            </w:r>
          </w:p>
        </w:tc>
        <w:tc>
          <w:tcPr>
            <w:tcW w:w="2215" w:type="dxa"/>
          </w:tcPr>
          <w:p w14:paraId="57265482" w14:textId="77777777" w:rsidR="00804A1A" w:rsidRPr="004569CC" w:rsidRDefault="00804A1A" w:rsidP="00804A1A">
            <w:pPr>
              <w:rPr>
                <w:rFonts w:ascii="Arial" w:hAnsi="Arial" w:cs="Arial"/>
                <w:sz w:val="20"/>
                <w:szCs w:val="20"/>
              </w:rPr>
            </w:pPr>
            <w:r w:rsidRPr="004569CC">
              <w:rPr>
                <w:rFonts w:ascii="Arial" w:hAnsi="Arial" w:cs="Arial"/>
                <w:sz w:val="20"/>
                <w:szCs w:val="20"/>
              </w:rPr>
              <w:t>Diazepam (2)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Alprazolam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Oxazepam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Temazepam</w:t>
            </w:r>
          </w:p>
        </w:tc>
        <w:tc>
          <w:tcPr>
            <w:tcW w:w="1716" w:type="dxa"/>
          </w:tcPr>
          <w:p w14:paraId="7484F097" w14:textId="77777777" w:rsidR="00804A1A" w:rsidRPr="004569CC" w:rsidRDefault="00804A1A" w:rsidP="00804A1A">
            <w:pPr>
              <w:rPr>
                <w:rFonts w:ascii="Arial" w:hAnsi="Arial" w:cs="Arial"/>
                <w:sz w:val="20"/>
                <w:szCs w:val="20"/>
              </w:rPr>
            </w:pPr>
            <w:r w:rsidRPr="004569CC">
              <w:rPr>
                <w:rFonts w:ascii="Arial" w:hAnsi="Arial" w:cs="Arial"/>
                <w:sz w:val="20"/>
                <w:szCs w:val="20"/>
              </w:rPr>
              <w:t>Lorazepam</w:t>
            </w:r>
          </w:p>
        </w:tc>
      </w:tr>
      <w:tr w:rsidR="00804A1A" w:rsidRPr="004569CC" w14:paraId="41DD0B3E" w14:textId="77777777" w:rsidTr="006A6A7E">
        <w:trPr>
          <w:trHeight w:val="20"/>
        </w:trPr>
        <w:tc>
          <w:tcPr>
            <w:tcW w:w="0" w:type="auto"/>
          </w:tcPr>
          <w:p w14:paraId="717169E3" w14:textId="6D4FCA03" w:rsidR="00F44C29" w:rsidRPr="004569CC" w:rsidRDefault="00804A1A" w:rsidP="00804A1A">
            <w:pPr>
              <w:rPr>
                <w:rFonts w:ascii="Arial" w:hAnsi="Arial" w:cs="Arial"/>
                <w:sz w:val="20"/>
                <w:szCs w:val="20"/>
              </w:rPr>
            </w:pPr>
            <w:r w:rsidRPr="007E0C03">
              <w:rPr>
                <w:rFonts w:ascii="Arial" w:hAnsi="Arial" w:cs="Arial"/>
                <w:b/>
                <w:bCs/>
                <w:sz w:val="20"/>
                <w:szCs w:val="20"/>
              </w:rPr>
              <w:t>Opioids</w:t>
            </w:r>
            <w:r w:rsidR="00F44C29">
              <w:rPr>
                <w:rFonts w:ascii="Arial" w:hAnsi="Arial" w:cs="Arial"/>
                <w:sz w:val="20"/>
                <w:szCs w:val="20"/>
              </w:rPr>
              <w:br/>
              <w:t>n=13</w:t>
            </w:r>
          </w:p>
        </w:tc>
        <w:tc>
          <w:tcPr>
            <w:tcW w:w="2588" w:type="dxa"/>
          </w:tcPr>
          <w:p w14:paraId="26F8209A" w14:textId="77777777" w:rsidR="00804A1A" w:rsidRPr="004569CC" w:rsidRDefault="00804A1A" w:rsidP="00804A1A">
            <w:pPr>
              <w:rPr>
                <w:rFonts w:ascii="Arial" w:hAnsi="Arial" w:cs="Arial"/>
                <w:sz w:val="20"/>
                <w:szCs w:val="20"/>
              </w:rPr>
            </w:pPr>
            <w:r w:rsidRPr="004569CC">
              <w:rPr>
                <w:rFonts w:ascii="Arial" w:hAnsi="Arial" w:cs="Arial"/>
                <w:sz w:val="20"/>
                <w:szCs w:val="20"/>
              </w:rPr>
              <w:t>Codeine-Paracetamol (4)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Tramadol (3)</w:t>
            </w:r>
          </w:p>
        </w:tc>
        <w:tc>
          <w:tcPr>
            <w:tcW w:w="2087" w:type="dxa"/>
          </w:tcPr>
          <w:p w14:paraId="1ADCDE6D" w14:textId="1EE50E01" w:rsidR="002E2E78" w:rsidRDefault="00804A1A" w:rsidP="00804A1A">
            <w:pPr>
              <w:rPr>
                <w:rFonts w:ascii="Arial" w:hAnsi="Arial" w:cs="Arial"/>
                <w:sz w:val="20"/>
                <w:szCs w:val="20"/>
              </w:rPr>
            </w:pPr>
            <w:r w:rsidRPr="004569CC">
              <w:rPr>
                <w:rFonts w:ascii="Arial" w:hAnsi="Arial" w:cs="Arial"/>
                <w:sz w:val="20"/>
                <w:szCs w:val="20"/>
              </w:rPr>
              <w:t>Buprenorphine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Morphine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Oxycodone</w:t>
            </w:r>
          </w:p>
          <w:p w14:paraId="657DE155" w14:textId="77777777" w:rsidR="00D82002" w:rsidRDefault="00D82002" w:rsidP="00804A1A">
            <w:pPr>
              <w:rPr>
                <w:rFonts w:ascii="Arial" w:hAnsi="Arial" w:cs="Arial"/>
                <w:sz w:val="20"/>
                <w:szCs w:val="20"/>
              </w:rPr>
            </w:pPr>
          </w:p>
          <w:p w14:paraId="18078698" w14:textId="77777777" w:rsidR="00731BAE" w:rsidRPr="004569CC" w:rsidRDefault="00731BAE" w:rsidP="00804A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5" w:type="dxa"/>
          </w:tcPr>
          <w:p w14:paraId="22FF8F30" w14:textId="08257D8E" w:rsidR="00804A1A" w:rsidRPr="004569CC" w:rsidRDefault="00804A1A" w:rsidP="00804A1A">
            <w:pPr>
              <w:rPr>
                <w:rFonts w:ascii="Arial" w:hAnsi="Arial" w:cs="Arial"/>
                <w:sz w:val="20"/>
                <w:szCs w:val="20"/>
              </w:rPr>
            </w:pPr>
            <w:r w:rsidRPr="004569CC">
              <w:rPr>
                <w:rFonts w:ascii="Arial" w:hAnsi="Arial" w:cs="Arial"/>
                <w:sz w:val="20"/>
                <w:szCs w:val="20"/>
              </w:rPr>
              <w:t>Buprenorphine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Morphine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Oxycodone</w:t>
            </w:r>
          </w:p>
        </w:tc>
        <w:tc>
          <w:tcPr>
            <w:tcW w:w="1716" w:type="dxa"/>
          </w:tcPr>
          <w:p w14:paraId="4124F523" w14:textId="77777777" w:rsidR="00804A1A" w:rsidRPr="004569CC" w:rsidRDefault="00804A1A" w:rsidP="00804A1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2B73" w:rsidRPr="004569CC" w14:paraId="54927BE9" w14:textId="77777777" w:rsidTr="006A6A7E">
        <w:trPr>
          <w:trHeight w:val="20"/>
        </w:trPr>
        <w:tc>
          <w:tcPr>
            <w:tcW w:w="0" w:type="auto"/>
          </w:tcPr>
          <w:p w14:paraId="3B07783D" w14:textId="61A5A60F" w:rsidR="00804A1A" w:rsidRPr="004569CC" w:rsidRDefault="00804A1A" w:rsidP="00804A1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69CC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Other drugs</w:t>
            </w:r>
          </w:p>
        </w:tc>
        <w:tc>
          <w:tcPr>
            <w:tcW w:w="2588" w:type="dxa"/>
          </w:tcPr>
          <w:p w14:paraId="289C8943" w14:textId="7E714D58" w:rsidR="00804A1A" w:rsidRPr="004569CC" w:rsidRDefault="00804A1A" w:rsidP="00804A1A">
            <w:pPr>
              <w:rPr>
                <w:rFonts w:ascii="Arial" w:hAnsi="Arial" w:cs="Arial"/>
                <w:sz w:val="20"/>
                <w:szCs w:val="20"/>
              </w:rPr>
            </w:pPr>
            <w:r w:rsidRPr="004569CC">
              <w:rPr>
                <w:rFonts w:ascii="Arial" w:hAnsi="Arial" w:cs="Arial"/>
                <w:b/>
                <w:bCs/>
                <w:sz w:val="20"/>
                <w:szCs w:val="20"/>
              </w:rPr>
              <w:t>Alcohol</w:t>
            </w:r>
          </w:p>
        </w:tc>
        <w:tc>
          <w:tcPr>
            <w:tcW w:w="2087" w:type="dxa"/>
          </w:tcPr>
          <w:p w14:paraId="184AA5A9" w14:textId="358E19DB" w:rsidR="00804A1A" w:rsidRPr="004569CC" w:rsidRDefault="00804A1A" w:rsidP="00804A1A">
            <w:pPr>
              <w:rPr>
                <w:rFonts w:ascii="Arial" w:hAnsi="Arial" w:cs="Arial"/>
                <w:sz w:val="20"/>
                <w:szCs w:val="20"/>
              </w:rPr>
            </w:pPr>
            <w:r w:rsidRPr="004569CC">
              <w:rPr>
                <w:rFonts w:ascii="Arial" w:hAnsi="Arial" w:cs="Arial"/>
                <w:b/>
                <w:bCs/>
                <w:sz w:val="20"/>
                <w:szCs w:val="20"/>
              </w:rPr>
              <w:t>Cannabis</w:t>
            </w:r>
          </w:p>
        </w:tc>
        <w:tc>
          <w:tcPr>
            <w:tcW w:w="2215" w:type="dxa"/>
          </w:tcPr>
          <w:p w14:paraId="67BEE721" w14:textId="5AB4E1E9" w:rsidR="00804A1A" w:rsidRPr="004569CC" w:rsidRDefault="00804A1A" w:rsidP="00804A1A">
            <w:pPr>
              <w:rPr>
                <w:rFonts w:ascii="Arial" w:hAnsi="Arial" w:cs="Arial"/>
                <w:sz w:val="20"/>
                <w:szCs w:val="20"/>
              </w:rPr>
            </w:pPr>
            <w:r w:rsidRPr="004569CC">
              <w:rPr>
                <w:rFonts w:ascii="Arial" w:hAnsi="Arial" w:cs="Arial"/>
                <w:b/>
                <w:bCs/>
                <w:sz w:val="20"/>
                <w:szCs w:val="20"/>
              </w:rPr>
              <w:t>Stimulants</w:t>
            </w:r>
          </w:p>
        </w:tc>
        <w:tc>
          <w:tcPr>
            <w:tcW w:w="1716" w:type="dxa"/>
          </w:tcPr>
          <w:p w14:paraId="21B5BFF9" w14:textId="36C9C028" w:rsidR="00804A1A" w:rsidRPr="004569CC" w:rsidRDefault="00804A1A" w:rsidP="00804A1A">
            <w:pPr>
              <w:rPr>
                <w:rFonts w:ascii="Arial" w:hAnsi="Arial" w:cs="Arial"/>
                <w:sz w:val="20"/>
                <w:szCs w:val="20"/>
              </w:rPr>
            </w:pPr>
            <w:r w:rsidRPr="004569CC">
              <w:rPr>
                <w:rFonts w:ascii="Arial" w:hAnsi="Arial" w:cs="Arial"/>
                <w:b/>
                <w:bCs/>
                <w:sz w:val="20"/>
                <w:szCs w:val="20"/>
              </w:rPr>
              <w:t>Hallucinogens</w:t>
            </w:r>
          </w:p>
        </w:tc>
      </w:tr>
      <w:tr w:rsidR="00A82B73" w:rsidRPr="004569CC" w14:paraId="47BCA61D" w14:textId="77777777" w:rsidTr="006A6A7E">
        <w:trPr>
          <w:trHeight w:val="20"/>
        </w:trPr>
        <w:tc>
          <w:tcPr>
            <w:tcW w:w="0" w:type="auto"/>
          </w:tcPr>
          <w:p w14:paraId="0F13C9F9" w14:textId="0F64D483" w:rsidR="00804A1A" w:rsidRPr="004569CC" w:rsidRDefault="00804A1A" w:rsidP="00804A1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0C03">
              <w:rPr>
                <w:rFonts w:ascii="Arial" w:hAnsi="Arial" w:cs="Arial"/>
                <w:b/>
                <w:bCs/>
                <w:sz w:val="20"/>
                <w:szCs w:val="20"/>
              </w:rPr>
              <w:t>Antimicrobials</w:t>
            </w:r>
            <w:r>
              <w:rPr>
                <w:rFonts w:ascii="Arial" w:hAnsi="Arial" w:cs="Arial"/>
                <w:sz w:val="20"/>
                <w:szCs w:val="20"/>
              </w:rPr>
              <w:br/>
              <w:t>n=21</w:t>
            </w:r>
          </w:p>
        </w:tc>
        <w:tc>
          <w:tcPr>
            <w:tcW w:w="2588" w:type="dxa"/>
          </w:tcPr>
          <w:p w14:paraId="05381A78" w14:textId="7767F855" w:rsidR="00804A1A" w:rsidRPr="004569CC" w:rsidRDefault="00804A1A" w:rsidP="00804A1A">
            <w:pPr>
              <w:rPr>
                <w:rFonts w:ascii="Arial" w:hAnsi="Arial" w:cs="Arial"/>
                <w:sz w:val="20"/>
                <w:szCs w:val="20"/>
              </w:rPr>
            </w:pPr>
            <w:r w:rsidRPr="004569CC">
              <w:rPr>
                <w:rFonts w:ascii="Arial" w:hAnsi="Arial" w:cs="Arial"/>
                <w:sz w:val="20"/>
                <w:szCs w:val="20"/>
              </w:rPr>
              <w:t>Ciprofloxacin (2)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Terbinafine (2)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Amoxicillin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Acyclovir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Cephalexin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Clindamycin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Ivermectin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Lymecycline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Phenoxymethylpenicillin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Rifaximin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Sulfamethoxazole-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trimethoprim</w:t>
            </w:r>
          </w:p>
        </w:tc>
        <w:tc>
          <w:tcPr>
            <w:tcW w:w="2087" w:type="dxa"/>
          </w:tcPr>
          <w:p w14:paraId="545C2C3C" w14:textId="50007AA6" w:rsidR="00804A1A" w:rsidRPr="004569CC" w:rsidRDefault="00804A1A" w:rsidP="00596E41">
            <w:pPr>
              <w:rPr>
                <w:rFonts w:ascii="Arial" w:hAnsi="Arial" w:cs="Arial"/>
                <w:sz w:val="20"/>
                <w:szCs w:val="20"/>
              </w:rPr>
            </w:pPr>
            <w:r w:rsidRPr="004569CC">
              <w:rPr>
                <w:rFonts w:ascii="Arial" w:hAnsi="Arial" w:cs="Arial"/>
                <w:sz w:val="20"/>
                <w:szCs w:val="20"/>
              </w:rPr>
              <w:t>Terbinafine (2)</w:t>
            </w:r>
          </w:p>
        </w:tc>
        <w:tc>
          <w:tcPr>
            <w:tcW w:w="2215" w:type="dxa"/>
          </w:tcPr>
          <w:p w14:paraId="4BFE6FB7" w14:textId="42DA4D58" w:rsidR="00804A1A" w:rsidRPr="004569CC" w:rsidRDefault="00804A1A" w:rsidP="00804A1A">
            <w:pPr>
              <w:rPr>
                <w:rFonts w:ascii="Arial" w:hAnsi="Arial" w:cs="Arial"/>
                <w:sz w:val="20"/>
                <w:szCs w:val="20"/>
              </w:rPr>
            </w:pPr>
            <w:r w:rsidRPr="004569CC">
              <w:rPr>
                <w:rFonts w:ascii="Arial" w:hAnsi="Arial" w:cs="Arial"/>
                <w:sz w:val="20"/>
                <w:szCs w:val="20"/>
              </w:rPr>
              <w:t>Terbinafine (2)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Clindamycin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Lymecycline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Tetracycline</w:t>
            </w:r>
          </w:p>
        </w:tc>
        <w:tc>
          <w:tcPr>
            <w:tcW w:w="1716" w:type="dxa"/>
          </w:tcPr>
          <w:p w14:paraId="7B109F4F" w14:textId="6D6FE2C6" w:rsidR="00804A1A" w:rsidRPr="004569CC" w:rsidRDefault="00804A1A" w:rsidP="00804A1A">
            <w:pPr>
              <w:rPr>
                <w:rFonts w:ascii="Arial" w:hAnsi="Arial" w:cs="Arial"/>
                <w:sz w:val="20"/>
                <w:szCs w:val="20"/>
              </w:rPr>
            </w:pPr>
            <w:r w:rsidRPr="004569CC">
              <w:rPr>
                <w:rFonts w:ascii="Arial" w:hAnsi="Arial" w:cs="Arial"/>
                <w:sz w:val="20"/>
                <w:szCs w:val="20"/>
              </w:rPr>
              <w:t>Terbinafine</w:t>
            </w:r>
          </w:p>
        </w:tc>
      </w:tr>
      <w:tr w:rsidR="00804A1A" w:rsidRPr="004569CC" w14:paraId="4F5B827B" w14:textId="77777777" w:rsidTr="006A6A7E">
        <w:trPr>
          <w:trHeight w:val="20"/>
        </w:trPr>
        <w:tc>
          <w:tcPr>
            <w:tcW w:w="0" w:type="auto"/>
          </w:tcPr>
          <w:p w14:paraId="12A88C4A" w14:textId="6FA827E4" w:rsidR="00804A1A" w:rsidRPr="004569CC" w:rsidRDefault="00804A1A" w:rsidP="00804A1A">
            <w:pPr>
              <w:rPr>
                <w:rFonts w:ascii="Arial" w:hAnsi="Arial" w:cs="Arial"/>
                <w:sz w:val="20"/>
                <w:szCs w:val="20"/>
              </w:rPr>
            </w:pPr>
            <w:r w:rsidRPr="007E0C03">
              <w:rPr>
                <w:rFonts w:ascii="Arial" w:hAnsi="Arial" w:cs="Arial"/>
                <w:b/>
                <w:bCs/>
                <w:sz w:val="20"/>
                <w:szCs w:val="20"/>
              </w:rPr>
              <w:t>Cardiovascular</w:t>
            </w:r>
            <w:r>
              <w:rPr>
                <w:rFonts w:ascii="Arial" w:hAnsi="Arial" w:cs="Arial"/>
                <w:sz w:val="20"/>
                <w:szCs w:val="20"/>
              </w:rPr>
              <w:br/>
              <w:t>n=39</w:t>
            </w:r>
          </w:p>
        </w:tc>
        <w:tc>
          <w:tcPr>
            <w:tcW w:w="2588" w:type="dxa"/>
          </w:tcPr>
          <w:p w14:paraId="671AA2E9" w14:textId="6458C32B" w:rsidR="00804A1A" w:rsidRPr="004569CC" w:rsidRDefault="00804A1A" w:rsidP="00804A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soprolol</w:t>
            </w:r>
            <w:r w:rsidRPr="004569C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4569CC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br/>
              <w:t>Propranolol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t>Hydrochlorothiazide (2)</w:t>
            </w:r>
            <w:r>
              <w:rPr>
                <w:rFonts w:ascii="Arial" w:hAnsi="Arial" w:cs="Arial"/>
                <w:sz w:val="20"/>
                <w:szCs w:val="20"/>
              </w:rPr>
              <w:br/>
              <w:t>Furosemide</w:t>
            </w:r>
            <w:r>
              <w:rPr>
                <w:rFonts w:ascii="Arial" w:hAnsi="Arial" w:cs="Arial"/>
                <w:sz w:val="20"/>
                <w:szCs w:val="20"/>
              </w:rPr>
              <w:br/>
              <w:t>Indapamide</w:t>
            </w:r>
            <w:r>
              <w:rPr>
                <w:rFonts w:ascii="Arial" w:hAnsi="Arial" w:cs="Arial"/>
                <w:sz w:val="20"/>
                <w:szCs w:val="20"/>
              </w:rPr>
              <w:br/>
              <w:t>Spironolactone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t>Amlodipine</w:t>
            </w:r>
            <w:r w:rsidRPr="004569C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4569CC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br/>
              <w:t>Lercanidipine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t>Candesartan</w:t>
            </w:r>
            <w:r w:rsidRPr="004569CC">
              <w:rPr>
                <w:rFonts w:ascii="Arial" w:hAnsi="Arial" w:cs="Arial"/>
                <w:sz w:val="20"/>
                <w:szCs w:val="20"/>
              </w:rPr>
              <w:t xml:space="preserve"> (2)</w:t>
            </w:r>
            <w:r>
              <w:rPr>
                <w:rFonts w:ascii="Arial" w:hAnsi="Arial" w:cs="Arial"/>
                <w:sz w:val="20"/>
                <w:szCs w:val="20"/>
              </w:rPr>
              <w:br/>
              <w:t>Losartan</w:t>
            </w:r>
            <w:r>
              <w:rPr>
                <w:rFonts w:ascii="Arial" w:hAnsi="Arial" w:cs="Arial"/>
                <w:sz w:val="20"/>
                <w:szCs w:val="20"/>
              </w:rPr>
              <w:br/>
              <w:t>Atorvastatin</w:t>
            </w:r>
            <w:r>
              <w:rPr>
                <w:rFonts w:ascii="Arial" w:hAnsi="Arial" w:cs="Arial"/>
                <w:sz w:val="20"/>
                <w:szCs w:val="20"/>
              </w:rPr>
              <w:br/>
              <w:t>Rosuvastatin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Organic nitrate (2)</w:t>
            </w:r>
            <w:r>
              <w:rPr>
                <w:rFonts w:ascii="Arial" w:hAnsi="Arial" w:cs="Arial"/>
                <w:sz w:val="20"/>
                <w:szCs w:val="20"/>
              </w:rPr>
              <w:br/>
              <w:t>Clopidogrel (2)</w:t>
            </w:r>
            <w:r>
              <w:rPr>
                <w:rFonts w:ascii="Arial" w:hAnsi="Arial" w:cs="Arial"/>
                <w:sz w:val="20"/>
                <w:szCs w:val="20"/>
              </w:rPr>
              <w:br/>
              <w:t>Warfarin (2)</w:t>
            </w:r>
            <w:r>
              <w:rPr>
                <w:rFonts w:ascii="Arial" w:hAnsi="Arial" w:cs="Arial"/>
                <w:sz w:val="20"/>
                <w:szCs w:val="20"/>
              </w:rPr>
              <w:br/>
              <w:t>Apixaban</w:t>
            </w:r>
            <w:r>
              <w:rPr>
                <w:rFonts w:ascii="Arial" w:hAnsi="Arial" w:cs="Arial"/>
                <w:sz w:val="20"/>
                <w:szCs w:val="20"/>
              </w:rPr>
              <w:br/>
              <w:t>Ticagrelor</w:t>
            </w:r>
          </w:p>
        </w:tc>
        <w:tc>
          <w:tcPr>
            <w:tcW w:w="2087" w:type="dxa"/>
          </w:tcPr>
          <w:p w14:paraId="03E8AF0C" w14:textId="205D52D7" w:rsidR="00804A1A" w:rsidRPr="004569CC" w:rsidRDefault="00804A1A" w:rsidP="00804A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alapril</w:t>
            </w:r>
            <w:r w:rsidRPr="004569CC">
              <w:rPr>
                <w:rFonts w:ascii="Arial" w:hAnsi="Arial" w:cs="Arial"/>
                <w:sz w:val="20"/>
                <w:szCs w:val="20"/>
              </w:rPr>
              <w:t xml:space="preserve"> (2)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t>Acetylsalicylic acid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t>Atorvastatin</w:t>
            </w:r>
            <w:r>
              <w:rPr>
                <w:rFonts w:ascii="Arial" w:hAnsi="Arial" w:cs="Arial"/>
                <w:sz w:val="20"/>
                <w:szCs w:val="20"/>
              </w:rPr>
              <w:br/>
              <w:t>Bisoprolol</w:t>
            </w:r>
            <w:r>
              <w:rPr>
                <w:rFonts w:ascii="Arial" w:hAnsi="Arial" w:cs="Arial"/>
                <w:sz w:val="20"/>
                <w:szCs w:val="20"/>
              </w:rPr>
              <w:br/>
              <w:t>Propranolol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Organic nitrate</w:t>
            </w:r>
            <w:r>
              <w:rPr>
                <w:rFonts w:ascii="Arial" w:hAnsi="Arial" w:cs="Arial"/>
                <w:sz w:val="20"/>
                <w:szCs w:val="20"/>
              </w:rPr>
              <w:br/>
              <w:t>Warfarin</w:t>
            </w:r>
          </w:p>
        </w:tc>
        <w:tc>
          <w:tcPr>
            <w:tcW w:w="2215" w:type="dxa"/>
          </w:tcPr>
          <w:p w14:paraId="01C7F213" w14:textId="22344628" w:rsidR="00804A1A" w:rsidRPr="004569CC" w:rsidRDefault="00804A1A" w:rsidP="00804A1A">
            <w:pPr>
              <w:rPr>
                <w:rFonts w:ascii="Arial" w:hAnsi="Arial" w:cs="Arial"/>
                <w:sz w:val="20"/>
                <w:szCs w:val="20"/>
              </w:rPr>
            </w:pPr>
            <w:r w:rsidRPr="00CE0862">
              <w:rPr>
                <w:rFonts w:ascii="Arial" w:hAnsi="Arial" w:cs="Arial"/>
                <w:sz w:val="20"/>
                <w:szCs w:val="20"/>
              </w:rPr>
              <w:t xml:space="preserve">Propranolol </w:t>
            </w:r>
            <w:r w:rsidRPr="004569CC">
              <w:rPr>
                <w:rFonts w:ascii="Arial" w:hAnsi="Arial" w:cs="Arial"/>
                <w:sz w:val="20"/>
                <w:szCs w:val="20"/>
              </w:rPr>
              <w:t>(2)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t>Enoxaparin</w:t>
            </w:r>
            <w:r>
              <w:rPr>
                <w:rFonts w:ascii="Arial" w:hAnsi="Arial" w:cs="Arial"/>
                <w:sz w:val="20"/>
                <w:szCs w:val="20"/>
              </w:rPr>
              <w:br/>
              <w:t>Simvastatin</w:t>
            </w:r>
          </w:p>
        </w:tc>
        <w:tc>
          <w:tcPr>
            <w:tcW w:w="1716" w:type="dxa"/>
          </w:tcPr>
          <w:p w14:paraId="6E9E70D5" w14:textId="4A743151" w:rsidR="00804A1A" w:rsidRPr="004569CC" w:rsidRDefault="00804A1A" w:rsidP="00804A1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4A1A" w:rsidRPr="004569CC" w14:paraId="27B7223E" w14:textId="77777777" w:rsidTr="006A6A7E">
        <w:trPr>
          <w:trHeight w:val="20"/>
        </w:trPr>
        <w:tc>
          <w:tcPr>
            <w:tcW w:w="0" w:type="auto"/>
          </w:tcPr>
          <w:p w14:paraId="04A99735" w14:textId="73AAB52F" w:rsidR="00804A1A" w:rsidRPr="004569CC" w:rsidRDefault="00804A1A" w:rsidP="00804A1A">
            <w:pPr>
              <w:rPr>
                <w:rFonts w:ascii="Arial" w:hAnsi="Arial" w:cs="Arial"/>
                <w:sz w:val="20"/>
                <w:szCs w:val="20"/>
              </w:rPr>
            </w:pPr>
            <w:r w:rsidRPr="007E0C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n-opioid </w:t>
            </w:r>
            <w:r w:rsidRPr="007E0C03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analgesics</w:t>
            </w:r>
            <w:r>
              <w:rPr>
                <w:rFonts w:ascii="Arial" w:hAnsi="Arial" w:cs="Arial"/>
                <w:sz w:val="20"/>
                <w:szCs w:val="20"/>
              </w:rPr>
              <w:br/>
              <w:t>n=31</w:t>
            </w:r>
          </w:p>
        </w:tc>
        <w:tc>
          <w:tcPr>
            <w:tcW w:w="2588" w:type="dxa"/>
          </w:tcPr>
          <w:p w14:paraId="791A7CA8" w14:textId="4E6594A5" w:rsidR="00804A1A" w:rsidRPr="004569CC" w:rsidRDefault="00804A1A" w:rsidP="00804A1A">
            <w:pPr>
              <w:rPr>
                <w:rFonts w:ascii="Arial" w:hAnsi="Arial" w:cs="Arial"/>
                <w:sz w:val="20"/>
                <w:szCs w:val="20"/>
              </w:rPr>
            </w:pPr>
            <w:r w:rsidRPr="004569CC">
              <w:rPr>
                <w:rFonts w:ascii="Arial" w:hAnsi="Arial" w:cs="Arial"/>
                <w:sz w:val="20"/>
                <w:szCs w:val="20"/>
              </w:rPr>
              <w:t>Paracetamol (10)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Ibuprofen (5)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Acetylsalicylic acid (3)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Etoricoxib (3)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Naproxen (3)</w:t>
            </w:r>
          </w:p>
        </w:tc>
        <w:tc>
          <w:tcPr>
            <w:tcW w:w="2087" w:type="dxa"/>
          </w:tcPr>
          <w:p w14:paraId="082D1FE9" w14:textId="023875E3" w:rsidR="00804A1A" w:rsidRPr="004569CC" w:rsidRDefault="00804A1A" w:rsidP="00804A1A">
            <w:pPr>
              <w:rPr>
                <w:rFonts w:ascii="Arial" w:hAnsi="Arial" w:cs="Arial"/>
                <w:sz w:val="20"/>
                <w:szCs w:val="20"/>
              </w:rPr>
            </w:pPr>
            <w:r w:rsidRPr="004569CC">
              <w:rPr>
                <w:rFonts w:ascii="Arial" w:hAnsi="Arial" w:cs="Arial"/>
                <w:sz w:val="20"/>
                <w:szCs w:val="20"/>
              </w:rPr>
              <w:t>Paracetamol (3)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Ibuprofen (3)</w:t>
            </w:r>
            <w:r w:rsidRPr="004569CC">
              <w:rPr>
                <w:rFonts w:ascii="Arial" w:hAnsi="Arial" w:cs="Arial"/>
                <w:sz w:val="20"/>
                <w:szCs w:val="20"/>
              </w:rPr>
              <w:br/>
              <w:t>Acetylsalicylic acid</w:t>
            </w:r>
          </w:p>
        </w:tc>
        <w:tc>
          <w:tcPr>
            <w:tcW w:w="2215" w:type="dxa"/>
          </w:tcPr>
          <w:p w14:paraId="6B66D9CF" w14:textId="4B0F2EE6" w:rsidR="00804A1A" w:rsidRPr="004569CC" w:rsidRDefault="00804A1A" w:rsidP="00804A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6" w:type="dxa"/>
          </w:tcPr>
          <w:p w14:paraId="63BEBF20" w14:textId="77777777" w:rsidR="00804A1A" w:rsidRPr="004569CC" w:rsidRDefault="00804A1A" w:rsidP="00804A1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4033FCE" w14:textId="5117FD9F" w:rsidR="00AE0733" w:rsidRPr="00455705" w:rsidRDefault="006A6A7E" w:rsidP="00AE0733">
      <w:pPr>
        <w:rPr>
          <w:rFonts w:ascii="Arial" w:hAnsi="Arial" w:cs="Arial"/>
          <w:sz w:val="20"/>
          <w:szCs w:val="20"/>
          <w:lang w:val="en-GB"/>
        </w:rPr>
      </w:pPr>
      <w:r w:rsidRPr="00455705">
        <w:rPr>
          <w:rFonts w:ascii="Arial" w:hAnsi="Arial" w:cs="Arial"/>
          <w:sz w:val="20"/>
          <w:szCs w:val="20"/>
          <w:lang w:val="en-GB"/>
        </w:rPr>
        <w:t>Numbers in parentheses indicate repeated mentions of the same interaction pair.</w:t>
      </w:r>
    </w:p>
    <w:p w14:paraId="57592BA3" w14:textId="77777777" w:rsidR="006A6A7E" w:rsidRDefault="006A6A7E" w:rsidP="00AE0733">
      <w:pPr>
        <w:rPr>
          <w:rFonts w:ascii="Arial" w:hAnsi="Arial" w:cs="Arial"/>
          <w:sz w:val="22"/>
          <w:szCs w:val="22"/>
          <w:lang w:val="en-GB"/>
        </w:rPr>
      </w:pPr>
    </w:p>
    <w:p w14:paraId="7DFF831A" w14:textId="77777777" w:rsidR="006A6A7E" w:rsidRDefault="006A6A7E" w:rsidP="00AE0733">
      <w:pPr>
        <w:rPr>
          <w:rFonts w:ascii="Arial" w:hAnsi="Arial" w:cs="Arial"/>
          <w:sz w:val="22"/>
          <w:szCs w:val="22"/>
          <w:lang w:val="en-GB"/>
        </w:rPr>
      </w:pPr>
    </w:p>
    <w:p w14:paraId="17994469" w14:textId="0EBAD431" w:rsidR="006A6A7E" w:rsidRPr="00AE0733" w:rsidRDefault="006A6A7E" w:rsidP="00AE0733">
      <w:pPr>
        <w:rPr>
          <w:rFonts w:ascii="Arial" w:hAnsi="Arial" w:cs="Arial"/>
          <w:sz w:val="22"/>
          <w:szCs w:val="22"/>
          <w:lang w:val="en-GB"/>
        </w:rPr>
        <w:sectPr w:rsidR="006A6A7E" w:rsidRPr="00AE0733" w:rsidSect="005A2581">
          <w:pgSz w:w="11906" w:h="16838" w:code="9"/>
          <w:pgMar w:top="720" w:right="720" w:bottom="720" w:left="720" w:header="709" w:footer="709" w:gutter="0"/>
          <w:cols w:space="708"/>
          <w:docGrid w:linePitch="360"/>
        </w:sectPr>
      </w:pPr>
    </w:p>
    <w:p w14:paraId="4F7B3544" w14:textId="45B3B000" w:rsidR="00B7515B" w:rsidRPr="009C5889" w:rsidRDefault="002761FD">
      <w:pPr>
        <w:spacing w:line="278" w:lineRule="auto"/>
        <w:rPr>
          <w:rFonts w:ascii="Arial" w:hAnsi="Arial" w:cs="Arial"/>
          <w:sz w:val="22"/>
          <w:szCs w:val="22"/>
        </w:rPr>
        <w:sectPr w:rsidR="00B7515B" w:rsidRPr="009C5889" w:rsidSect="00E711CB">
          <w:pgSz w:w="16838" w:h="11906" w:orient="landscape" w:code="9"/>
          <w:pgMar w:top="720" w:right="720" w:bottom="720" w:left="720" w:header="709" w:footer="709" w:gutter="0"/>
          <w:cols w:space="708"/>
          <w:docGrid w:linePitch="360"/>
        </w:sectPr>
      </w:pPr>
      <w:r w:rsidRPr="00F23DC2">
        <w:rPr>
          <w:rFonts w:ascii="Arial" w:hAnsi="Arial" w:cs="Arial"/>
          <w:b/>
          <w:bCs/>
          <w:sz w:val="22"/>
          <w:szCs w:val="22"/>
          <w:lang w:val="en-GB"/>
        </w:rPr>
        <w:lastRenderedPageBreak/>
        <w:t xml:space="preserve">Supplementary table </w:t>
      </w:r>
      <w:r w:rsidR="001E6604" w:rsidRPr="00F23DC2">
        <w:rPr>
          <w:rFonts w:ascii="Arial" w:hAnsi="Arial" w:cs="Arial"/>
          <w:b/>
          <w:bCs/>
          <w:sz w:val="22"/>
          <w:szCs w:val="22"/>
          <w:lang w:val="en-GB"/>
        </w:rPr>
        <w:t>2</w:t>
      </w:r>
      <w:r w:rsidRPr="00F23DC2">
        <w:rPr>
          <w:rFonts w:ascii="Arial" w:hAnsi="Arial" w:cs="Arial"/>
          <w:sz w:val="22"/>
          <w:szCs w:val="22"/>
          <w:lang w:val="en-GB"/>
        </w:rPr>
        <w:t>.</w:t>
      </w:r>
      <w:r w:rsidRPr="00F23DC2">
        <w:rPr>
          <w:rFonts w:ascii="Arial" w:hAnsi="Arial" w:cs="Arial"/>
          <w:sz w:val="22"/>
          <w:szCs w:val="22"/>
        </w:rPr>
        <w:t xml:space="preserve"> </w:t>
      </w:r>
      <w:r w:rsidR="00250A45" w:rsidRPr="00250A45">
        <w:rPr>
          <w:rFonts w:ascii="Arial" w:hAnsi="Arial" w:cs="Arial"/>
          <w:sz w:val="22"/>
          <w:szCs w:val="22"/>
        </w:rPr>
        <w:t>Most frequently mentioned drugs in bilateral drug</w:t>
      </w:r>
      <w:r w:rsidR="00A206E9">
        <w:rPr>
          <w:rFonts w:ascii="Arial" w:hAnsi="Arial" w:cs="Arial"/>
          <w:sz w:val="22"/>
          <w:szCs w:val="22"/>
        </w:rPr>
        <w:t>-</w:t>
      </w:r>
      <w:r w:rsidR="00250A45" w:rsidRPr="00250A45">
        <w:rPr>
          <w:rFonts w:ascii="Arial" w:hAnsi="Arial" w:cs="Arial"/>
          <w:sz w:val="22"/>
          <w:szCs w:val="22"/>
        </w:rPr>
        <w:t xml:space="preserve">drug interaction questions (n = 76; some with multiple </w:t>
      </w:r>
      <w:r w:rsidR="00A206E9">
        <w:rPr>
          <w:rFonts w:ascii="Arial" w:hAnsi="Arial" w:cs="Arial"/>
          <w:sz w:val="22"/>
          <w:szCs w:val="22"/>
        </w:rPr>
        <w:t xml:space="preserve">interaction </w:t>
      </w:r>
      <w:r w:rsidR="00250A45" w:rsidRPr="00250A45">
        <w:rPr>
          <w:rFonts w:ascii="Arial" w:hAnsi="Arial" w:cs="Arial"/>
          <w:sz w:val="22"/>
          <w:szCs w:val="22"/>
        </w:rPr>
        <w:t>pairs)</w:t>
      </w:r>
      <w:r w:rsidR="00A206E9">
        <w:rPr>
          <w:rFonts w:ascii="Arial" w:hAnsi="Arial" w:cs="Arial"/>
          <w:sz w:val="22"/>
          <w:szCs w:val="22"/>
        </w:rPr>
        <w:t>.</w:t>
      </w:r>
      <w:r w:rsidR="00231666">
        <w:rPr>
          <w:rFonts w:ascii="Arial" w:hAnsi="Arial" w:cs="Arial"/>
          <w:sz w:val="22"/>
          <w:szCs w:val="22"/>
        </w:rPr>
        <w:t xml:space="preserve"> </w:t>
      </w:r>
      <w:r w:rsidR="002626B0"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TableGrid"/>
        <w:tblpPr w:leftFromText="141" w:rightFromText="141" w:vertAnchor="page" w:horzAnchor="margin" w:tblpY="1174"/>
        <w:tblW w:w="157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701"/>
        <w:gridCol w:w="1417"/>
        <w:gridCol w:w="1985"/>
        <w:gridCol w:w="1843"/>
        <w:gridCol w:w="1559"/>
        <w:gridCol w:w="2410"/>
        <w:gridCol w:w="1417"/>
        <w:gridCol w:w="1418"/>
      </w:tblGrid>
      <w:tr w:rsidR="00B7515B" w:rsidRPr="0092341C" w14:paraId="1E9A48CA" w14:textId="77777777" w:rsidTr="006A2D42">
        <w:trPr>
          <w:cantSplit/>
          <w:trHeight w:val="249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25EAB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69E3C" w14:textId="7B4FD9CF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341C">
              <w:rPr>
                <w:rFonts w:ascii="Arial" w:hAnsi="Arial" w:cs="Arial"/>
                <w:b/>
                <w:bCs/>
                <w:sz w:val="18"/>
                <w:szCs w:val="18"/>
              </w:rPr>
              <w:t>Antidepr</w:t>
            </w:r>
            <w:r w:rsidR="005F2D19" w:rsidRPr="0092341C">
              <w:rPr>
                <w:rFonts w:ascii="Arial" w:hAnsi="Arial" w:cs="Arial"/>
                <w:b/>
                <w:bCs/>
                <w:sz w:val="18"/>
                <w:szCs w:val="18"/>
              </w:rPr>
              <w:t>essant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15503" w14:textId="7864C8B1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341C">
              <w:rPr>
                <w:rFonts w:ascii="Arial" w:hAnsi="Arial" w:cs="Arial"/>
                <w:b/>
                <w:bCs/>
                <w:sz w:val="18"/>
                <w:szCs w:val="18"/>
              </w:rPr>
              <w:t>Antiepil</w:t>
            </w:r>
            <w:r w:rsidR="005F2D19" w:rsidRPr="0092341C">
              <w:rPr>
                <w:rFonts w:ascii="Arial" w:hAnsi="Arial" w:cs="Arial"/>
                <w:b/>
                <w:bCs/>
                <w:sz w:val="18"/>
                <w:szCs w:val="18"/>
              </w:rPr>
              <w:t>eptic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73F8A" w14:textId="08108124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341C">
              <w:rPr>
                <w:rFonts w:ascii="Arial" w:hAnsi="Arial" w:cs="Arial"/>
                <w:b/>
                <w:bCs/>
                <w:sz w:val="18"/>
                <w:szCs w:val="18"/>
              </w:rPr>
              <w:t>Antipsych</w:t>
            </w:r>
            <w:r w:rsidR="0047712C" w:rsidRPr="0092341C">
              <w:rPr>
                <w:rFonts w:ascii="Arial" w:hAnsi="Arial" w:cs="Arial"/>
                <w:b/>
                <w:bCs/>
                <w:sz w:val="18"/>
                <w:szCs w:val="18"/>
              </w:rPr>
              <w:t>oti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D56BE" w14:textId="3113CB4E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341C">
              <w:rPr>
                <w:rFonts w:ascii="Arial" w:hAnsi="Arial" w:cs="Arial"/>
                <w:b/>
                <w:bCs/>
                <w:sz w:val="18"/>
                <w:szCs w:val="18"/>
              </w:rPr>
              <w:t>B</w:t>
            </w:r>
            <w:r w:rsidR="006A6511" w:rsidRPr="0092341C">
              <w:rPr>
                <w:rFonts w:ascii="Arial" w:hAnsi="Arial" w:cs="Arial"/>
                <w:b/>
                <w:bCs/>
                <w:sz w:val="18"/>
                <w:szCs w:val="18"/>
              </w:rPr>
              <w:t>enzodiazepines and related drug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5870C" w14:textId="29F4CE16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341C">
              <w:rPr>
                <w:rFonts w:ascii="Arial" w:hAnsi="Arial" w:cs="Arial"/>
                <w:b/>
                <w:bCs/>
                <w:sz w:val="18"/>
                <w:szCs w:val="18"/>
              </w:rPr>
              <w:t>Cardiovasc</w:t>
            </w:r>
            <w:r w:rsidR="0047712C" w:rsidRPr="0092341C">
              <w:rPr>
                <w:rFonts w:ascii="Arial" w:hAnsi="Arial" w:cs="Arial"/>
                <w:b/>
                <w:bCs/>
                <w:sz w:val="18"/>
                <w:szCs w:val="18"/>
              </w:rPr>
              <w:t>ula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AB0E6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341C">
              <w:rPr>
                <w:rFonts w:ascii="Arial" w:hAnsi="Arial" w:cs="Arial"/>
                <w:b/>
                <w:bCs/>
                <w:sz w:val="18"/>
                <w:szCs w:val="18"/>
              </w:rPr>
              <w:t>Opioid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143B8" w14:textId="6DE91C1B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341C">
              <w:rPr>
                <w:rFonts w:ascii="Arial" w:hAnsi="Arial" w:cs="Arial"/>
                <w:b/>
                <w:bCs/>
                <w:sz w:val="18"/>
                <w:szCs w:val="18"/>
              </w:rPr>
              <w:t>A</w:t>
            </w:r>
            <w:r w:rsidR="00A66DF0" w:rsidRPr="0092341C">
              <w:rPr>
                <w:rFonts w:ascii="Arial" w:hAnsi="Arial" w:cs="Arial"/>
                <w:b/>
                <w:bCs/>
                <w:sz w:val="18"/>
                <w:szCs w:val="18"/>
              </w:rPr>
              <w:t>lcohol</w:t>
            </w:r>
            <w:r w:rsidR="00633033" w:rsidRPr="0092341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92341C">
              <w:rPr>
                <w:rFonts w:ascii="Arial" w:hAnsi="Arial" w:cs="Arial"/>
                <w:b/>
                <w:bCs/>
                <w:sz w:val="18"/>
                <w:szCs w:val="18"/>
              </w:rPr>
              <w:t>/</w:t>
            </w:r>
            <w:r w:rsidR="00633033" w:rsidRPr="0092341C">
              <w:rPr>
                <w:rFonts w:ascii="Arial" w:hAnsi="Arial" w:cs="Arial"/>
                <w:b/>
                <w:bCs/>
                <w:sz w:val="18"/>
                <w:szCs w:val="18"/>
              </w:rPr>
              <w:br/>
            </w:r>
            <w:r w:rsidRPr="0092341C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  <w:r w:rsidR="00633033" w:rsidRPr="0092341C">
              <w:rPr>
                <w:rFonts w:ascii="Arial" w:hAnsi="Arial" w:cs="Arial"/>
                <w:b/>
                <w:bCs/>
                <w:sz w:val="18"/>
                <w:szCs w:val="18"/>
              </w:rPr>
              <w:t>icotine</w:t>
            </w:r>
            <w:r w:rsidRPr="0092341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840AD6">
              <w:rPr>
                <w:rFonts w:ascii="Arial" w:hAnsi="Arial" w:cs="Arial"/>
                <w:b/>
                <w:bCs/>
                <w:sz w:val="18"/>
                <w:szCs w:val="18"/>
              </w:rPr>
              <w:t>w</w:t>
            </w:r>
            <w:r w:rsidRPr="0092341C">
              <w:rPr>
                <w:rFonts w:ascii="Arial" w:hAnsi="Arial" w:cs="Arial"/>
                <w:b/>
                <w:bCs/>
                <w:sz w:val="18"/>
                <w:szCs w:val="18"/>
              </w:rPr>
              <w:t>ithdraw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FAD5A" w14:textId="16165A6A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341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ther </w:t>
            </w:r>
            <w:r w:rsidR="007C64CB">
              <w:rPr>
                <w:rFonts w:ascii="Arial" w:hAnsi="Arial" w:cs="Arial"/>
                <w:b/>
                <w:bCs/>
                <w:sz w:val="18"/>
                <w:szCs w:val="18"/>
              </w:rPr>
              <w:br/>
            </w:r>
            <w:r w:rsidRPr="0092341C">
              <w:rPr>
                <w:rFonts w:ascii="Arial" w:hAnsi="Arial" w:cs="Arial"/>
                <w:b/>
                <w:bCs/>
                <w:sz w:val="18"/>
                <w:szCs w:val="18"/>
              </w:rPr>
              <w:t>drugs</w:t>
            </w:r>
          </w:p>
        </w:tc>
      </w:tr>
      <w:tr w:rsidR="00B7515B" w:rsidRPr="0092341C" w14:paraId="4D0DFCC8" w14:textId="77777777" w:rsidTr="006A2D42">
        <w:trPr>
          <w:cantSplit/>
          <w:trHeight w:val="152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E720DC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341C">
              <w:rPr>
                <w:rFonts w:ascii="Arial" w:hAnsi="Arial" w:cs="Arial"/>
                <w:b/>
                <w:bCs/>
                <w:sz w:val="18"/>
                <w:szCs w:val="18"/>
              </w:rPr>
              <w:t>ADHD-drug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E46999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B3C59B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B0BFE5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BEB1C5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B6BCE3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794700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A5B279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8BCC63E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515B" w:rsidRPr="0092341C" w14:paraId="548F691C" w14:textId="77777777" w:rsidTr="006A2D42">
        <w:trPr>
          <w:cantSplit/>
          <w:trHeight w:val="49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770B4" w14:textId="61BAA13F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="001907E5" w:rsidRPr="0092341C">
              <w:rPr>
                <w:rFonts w:ascii="Arial" w:hAnsi="Arial" w:cs="Arial"/>
                <w:sz w:val="18"/>
                <w:szCs w:val="18"/>
              </w:rPr>
              <w:t>M</w:t>
            </w:r>
            <w:r w:rsidRPr="0092341C">
              <w:rPr>
                <w:rFonts w:ascii="Arial" w:hAnsi="Arial" w:cs="Arial"/>
                <w:sz w:val="18"/>
                <w:szCs w:val="18"/>
              </w:rPr>
              <w:t>ethylphenidat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B8062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Sertraline</w:t>
            </w:r>
          </w:p>
          <w:p w14:paraId="1E990506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Venlafaxin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26D5A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9FC0C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Levomepromazin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736FE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Diazepam</w:t>
            </w:r>
            <w:r w:rsidRPr="0092341C">
              <w:rPr>
                <w:rFonts w:ascii="Arial" w:hAnsi="Arial" w:cs="Arial"/>
                <w:sz w:val="18"/>
                <w:szCs w:val="18"/>
              </w:rPr>
              <w:br/>
              <w:t>Clonazepa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597ED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Propranolo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216EB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Buprenorphine(+naloxone)</w:t>
            </w:r>
          </w:p>
          <w:p w14:paraId="1CF61B93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Tramado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CA6F4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Disulfiram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D9C3C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515B" w:rsidRPr="0092341C" w14:paraId="3E3AED85" w14:textId="77777777" w:rsidTr="006A2D42">
        <w:trPr>
          <w:cantSplit/>
          <w:trHeight w:val="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C043AC" w14:textId="742B6B34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341C">
              <w:rPr>
                <w:rFonts w:ascii="Arial" w:hAnsi="Arial" w:cs="Arial"/>
                <w:b/>
                <w:bCs/>
                <w:sz w:val="18"/>
                <w:szCs w:val="18"/>
              </w:rPr>
              <w:t>Antidepr</w:t>
            </w:r>
            <w:r w:rsidR="00B96877" w:rsidRPr="0092341C">
              <w:rPr>
                <w:rFonts w:ascii="Arial" w:hAnsi="Arial" w:cs="Arial"/>
                <w:b/>
                <w:bCs/>
                <w:sz w:val="18"/>
                <w:szCs w:val="18"/>
              </w:rPr>
              <w:t>essant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F0D190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A43E01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EB8B26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460207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C89C7D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4282800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935182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AAA2F8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515B" w:rsidRPr="0092341C" w14:paraId="79AEDA71" w14:textId="77777777" w:rsidTr="006A2D42">
        <w:trPr>
          <w:cantSplit/>
          <w:trHeight w:val="479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B6D098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 xml:space="preserve">   Bupropion</w:t>
            </w:r>
          </w:p>
          <w:p w14:paraId="016D49CA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B47384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 xml:space="preserve">Amitriptyline (2) </w:t>
            </w:r>
          </w:p>
          <w:p w14:paraId="1DC08472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Mirtazapine</w:t>
            </w:r>
            <w:r w:rsidRPr="0092341C">
              <w:rPr>
                <w:rFonts w:ascii="Arial" w:hAnsi="Arial" w:cs="Arial"/>
                <w:sz w:val="18"/>
                <w:szCs w:val="18"/>
              </w:rPr>
              <w:br/>
              <w:t>Doxepi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A5C128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Pregabali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F02121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33C3BB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Clonazepa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E8C77B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Bisoprolo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399EC3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Buprenorphine (3)</w:t>
            </w:r>
          </w:p>
          <w:p w14:paraId="4F8C79F4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Tramado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2F5AAF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Vareniclin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B6CBA2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515B" w:rsidRPr="0092341C" w14:paraId="4542B5B0" w14:textId="77777777" w:rsidTr="006A2D42">
        <w:trPr>
          <w:cantSplit/>
          <w:trHeight w:val="274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FF2407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 xml:space="preserve">   Es/citalopram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15E780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5EF3DE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BE415F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Risperidone</w:t>
            </w:r>
          </w:p>
          <w:p w14:paraId="1FDEBC6B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Quetiapin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EF25B8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Diazepam (2)</w:t>
            </w:r>
          </w:p>
          <w:p w14:paraId="7786DD4E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Zolpide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E4F4E5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Propranolo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93BCE5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Buprenorphin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C296E0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22E89D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515B" w:rsidRPr="0092341C" w14:paraId="63A14749" w14:textId="77777777" w:rsidTr="006A2D42">
        <w:trPr>
          <w:cantSplit/>
          <w:trHeight w:val="274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40F4EF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 xml:space="preserve">   Fluoxetin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01400D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031AA6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2229BE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A85D40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0E4A92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4FB9A7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Codeine(+Paracetamol)</w:t>
            </w:r>
          </w:p>
          <w:p w14:paraId="3A9203D3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Tramado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A98C6C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7CCBC0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Tizanidine</w:t>
            </w:r>
          </w:p>
        </w:tc>
      </w:tr>
      <w:tr w:rsidR="00B7515B" w:rsidRPr="0092341C" w14:paraId="6B080AB4" w14:textId="77777777" w:rsidTr="006A2D42">
        <w:trPr>
          <w:cantSplit/>
          <w:trHeight w:val="237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38A0C0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 xml:space="preserve">   Mirtazapin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7BA870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Es/citalopra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F99D7D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1BA538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9E22E5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Midazola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AD84F4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Candesartan</w:t>
            </w:r>
          </w:p>
          <w:p w14:paraId="1CD275B6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Propranolo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FA7E57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CDA46D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Vareniclin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29B4C0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515B" w:rsidRPr="0092341C" w14:paraId="6466E976" w14:textId="77777777" w:rsidTr="006A2D42">
        <w:trPr>
          <w:cantSplit/>
          <w:trHeight w:val="237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8F9D3E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 xml:space="preserve">   Moclobemid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90251F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2341C">
              <w:rPr>
                <w:rFonts w:ascii="Arial" w:hAnsi="Arial" w:cs="Arial"/>
                <w:sz w:val="18"/>
                <w:szCs w:val="18"/>
              </w:rPr>
              <w:t>Daboxetine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ECE8AE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A753ED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4B502F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Clonazepa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5017E9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Valsarta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B1EA70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Buprenorphin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7B8549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B4F6A5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515B" w:rsidRPr="0092341C" w14:paraId="7B466647" w14:textId="77777777" w:rsidTr="006A2D42">
        <w:trPr>
          <w:cantSplit/>
          <w:trHeight w:val="23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745AF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 xml:space="preserve">   Venlafaxin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9210B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56DFF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9C906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1A88C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BD3A2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2CBDA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Buprenorphine</w:t>
            </w:r>
          </w:p>
          <w:p w14:paraId="26C32BD6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Tramado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568B7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Disulfiram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F0242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515B" w:rsidRPr="0092341C" w14:paraId="067156FF" w14:textId="77777777" w:rsidTr="006A2D42">
        <w:trPr>
          <w:cantSplit/>
          <w:trHeight w:val="19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6CEBCDC" w14:textId="18674B14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341C">
              <w:rPr>
                <w:rFonts w:ascii="Arial" w:hAnsi="Arial" w:cs="Arial"/>
                <w:b/>
                <w:bCs/>
                <w:sz w:val="18"/>
                <w:szCs w:val="18"/>
              </w:rPr>
              <w:t>Antiepil</w:t>
            </w:r>
            <w:r w:rsidR="00B96877" w:rsidRPr="0092341C">
              <w:rPr>
                <w:rFonts w:ascii="Arial" w:hAnsi="Arial" w:cs="Arial"/>
                <w:b/>
                <w:bCs/>
                <w:sz w:val="18"/>
                <w:szCs w:val="18"/>
              </w:rPr>
              <w:t>eptic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30228E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AA8B3C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AC5AFC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2B3564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ABE783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DD708A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336A2D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B7D068D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515B" w:rsidRPr="0092341C" w14:paraId="721D0719" w14:textId="77777777" w:rsidTr="006A2D42">
        <w:trPr>
          <w:cantSplit/>
          <w:trHeight w:val="198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232D35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</w:t>
            </w:r>
            <w:r w:rsidRPr="0092341C">
              <w:rPr>
                <w:rFonts w:ascii="Arial" w:hAnsi="Arial" w:cs="Arial"/>
                <w:sz w:val="18"/>
                <w:szCs w:val="18"/>
              </w:rPr>
              <w:t xml:space="preserve">Gabapentin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8A2969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639535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5FFA07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07CE56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839361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B9DDC9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7E3114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2D8390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Orphenadrine</w:t>
            </w:r>
          </w:p>
        </w:tc>
      </w:tr>
      <w:tr w:rsidR="00B7515B" w:rsidRPr="0092341C" w14:paraId="2BA97F36" w14:textId="77777777" w:rsidTr="006A2D42">
        <w:trPr>
          <w:cantSplit/>
          <w:trHeight w:val="267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A6377A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 xml:space="preserve">   Pregabali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AB24A7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Duloxetin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A9F2A3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CE1423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Quetiapin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E729AE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Clonazepam</w:t>
            </w:r>
          </w:p>
          <w:p w14:paraId="2636BD12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Diazepa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00329C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Propranolol</w:t>
            </w:r>
          </w:p>
          <w:p w14:paraId="2BA240B2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Warfari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98C515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Codeine(+Paracetamol)</w:t>
            </w:r>
          </w:p>
          <w:p w14:paraId="21CD76FF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Tramado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5AC93C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E6F044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699C4900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Hydroxyzine</w:t>
            </w:r>
          </w:p>
        </w:tc>
      </w:tr>
      <w:tr w:rsidR="00B7515B" w:rsidRPr="0092341C" w14:paraId="316F78AD" w14:textId="77777777" w:rsidTr="006A2D42">
        <w:trPr>
          <w:cantSplit/>
          <w:trHeight w:val="26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1F7E9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 xml:space="preserve">   Valproat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06F73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06565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EACA3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18DA1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33DF7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D1CD3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Buprenorphine(+naloxone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79A4D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75909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515B" w:rsidRPr="0092341C" w14:paraId="4AE5F2ED" w14:textId="77777777" w:rsidTr="006A2D42">
        <w:trPr>
          <w:cantSplit/>
          <w:trHeight w:val="272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75467D" w14:textId="0D9EE681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341C">
              <w:rPr>
                <w:rFonts w:ascii="Arial" w:hAnsi="Arial" w:cs="Arial"/>
                <w:b/>
                <w:bCs/>
                <w:sz w:val="18"/>
                <w:szCs w:val="18"/>
              </w:rPr>
              <w:t>Antipsych</w:t>
            </w:r>
            <w:r w:rsidR="00B96877" w:rsidRPr="0092341C">
              <w:rPr>
                <w:rFonts w:ascii="Arial" w:hAnsi="Arial" w:cs="Arial"/>
                <w:b/>
                <w:bCs/>
                <w:sz w:val="18"/>
                <w:szCs w:val="18"/>
              </w:rPr>
              <w:t>otic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1DE161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5C3A61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38638B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64FB033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27732A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79D58A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0213AE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B9E07D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515B" w:rsidRPr="0092341C" w14:paraId="11A834BF" w14:textId="77777777" w:rsidTr="006A2D42">
        <w:trPr>
          <w:cantSplit/>
          <w:trHeight w:val="272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A54DEE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341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</w:t>
            </w:r>
            <w:r w:rsidRPr="0092341C">
              <w:rPr>
                <w:rFonts w:ascii="Arial" w:hAnsi="Arial" w:cs="Arial"/>
                <w:sz w:val="18"/>
                <w:szCs w:val="18"/>
              </w:rPr>
              <w:t>Risperidon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AB8983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C74FB7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49F340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05BAF0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Oxazepa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E1571D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D7C9C7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64B3C1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50D280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515B" w:rsidRPr="0092341C" w14:paraId="0A776A19" w14:textId="77777777" w:rsidTr="006A2D42">
        <w:trPr>
          <w:cantSplit/>
          <w:trHeight w:val="27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C385C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341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</w:t>
            </w:r>
            <w:r w:rsidRPr="0092341C">
              <w:rPr>
                <w:rFonts w:ascii="Arial" w:hAnsi="Arial" w:cs="Arial"/>
                <w:sz w:val="18"/>
                <w:szCs w:val="18"/>
              </w:rPr>
              <w:t>Quetiapin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B0B5E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2341C">
              <w:rPr>
                <w:rFonts w:ascii="Arial" w:hAnsi="Arial" w:cs="Arial"/>
                <w:sz w:val="18"/>
                <w:szCs w:val="18"/>
              </w:rPr>
              <w:t>Mianserin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00F5C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9F9CA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Aripiprazol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08B29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75007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5F5DC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Buprenorphine (3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5C02E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Disulfiram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A7495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515B" w:rsidRPr="0092341C" w14:paraId="2F8495BD" w14:textId="77777777" w:rsidTr="006A2D42">
        <w:trPr>
          <w:cantSplit/>
          <w:trHeight w:val="26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2DFF20" w14:textId="7EA8D21C" w:rsidR="00B7515B" w:rsidRPr="0092341C" w:rsidRDefault="0092341C" w:rsidP="00B7515B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341C">
              <w:rPr>
                <w:rFonts w:ascii="Arial" w:hAnsi="Arial" w:cs="Arial"/>
                <w:b/>
                <w:bCs/>
                <w:sz w:val="18"/>
                <w:szCs w:val="18"/>
              </w:rPr>
              <w:t>Benzodiazepines and related drug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A13163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F076BD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07E6FB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351F78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A053B33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BCF011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527C2A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7235BE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515B" w:rsidRPr="0092341C" w14:paraId="51652782" w14:textId="77777777" w:rsidTr="006A2D42">
        <w:trPr>
          <w:cantSplit/>
          <w:trHeight w:val="266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7133BA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</w:t>
            </w:r>
            <w:r w:rsidRPr="0092341C">
              <w:rPr>
                <w:rFonts w:ascii="Arial" w:hAnsi="Arial" w:cs="Arial"/>
                <w:sz w:val="18"/>
                <w:szCs w:val="18"/>
              </w:rPr>
              <w:t>Alprazolam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DA25A8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Citalopram (2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E39BFC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E3F96D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E48D22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Lorazepa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073694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Bisoprolol</w:t>
            </w:r>
          </w:p>
          <w:p w14:paraId="54C5B4D0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Lercanidipin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B682BA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C1FA60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AF28CA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 xml:space="preserve">Levothyroxine </w:t>
            </w:r>
          </w:p>
          <w:p w14:paraId="25BCA726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Omeprazole</w:t>
            </w:r>
          </w:p>
        </w:tc>
      </w:tr>
      <w:tr w:rsidR="00B7515B" w:rsidRPr="0092341C" w14:paraId="303552AD" w14:textId="77777777" w:rsidTr="006A2D42">
        <w:trPr>
          <w:cantSplit/>
          <w:trHeight w:val="138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A983BD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 xml:space="preserve">   Clonazepam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2FB782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9FEBDE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285E05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ABAC65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01A2F0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D4C1F4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2195B7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Disulfiram (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7972C9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515B" w:rsidRPr="0092341C" w14:paraId="1C74D4C6" w14:textId="77777777" w:rsidTr="006A2D42">
        <w:trPr>
          <w:cantSplit/>
          <w:trHeight w:val="138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B17F88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 xml:space="preserve">   Diazepam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763F3A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645E19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Gabapenti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7AD09B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A196F6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Temazepa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292E3E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Propranolo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DFAFF5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Buprenorphine</w:t>
            </w:r>
          </w:p>
          <w:p w14:paraId="426DFCA8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Codeine(+Paracetamol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828AC8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Disulfiram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12D4A6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515B" w:rsidRPr="0092341C" w14:paraId="597B0725" w14:textId="77777777" w:rsidTr="006A2D42">
        <w:trPr>
          <w:cantSplit/>
          <w:trHeight w:val="138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137C22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 xml:space="preserve">   Oxazepam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8DF3C7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CDE173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Pregabali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4ECF8B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Quetiapin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7CEE60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Clonazepa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D19B7D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46D03F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AFD674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Disulfiram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C30A9D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Baclofen</w:t>
            </w:r>
          </w:p>
        </w:tc>
      </w:tr>
      <w:tr w:rsidR="00B7515B" w:rsidRPr="0092341C" w14:paraId="61A1FA6B" w14:textId="77777777" w:rsidTr="006A2D42">
        <w:trPr>
          <w:cantSplit/>
          <w:trHeight w:val="13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DF5AC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 xml:space="preserve">   Zopiclon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6C283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12588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9BBAE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1E3EA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182D1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45AAD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77505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Disulfiram (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0EFF2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Carbimazole</w:t>
            </w:r>
          </w:p>
        </w:tc>
      </w:tr>
      <w:tr w:rsidR="00B7515B" w:rsidRPr="0092341C" w14:paraId="1CB05312" w14:textId="77777777" w:rsidTr="006A2D42">
        <w:trPr>
          <w:cantSplit/>
          <w:trHeight w:val="13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10BD1B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b/>
                <w:bCs/>
                <w:sz w:val="18"/>
                <w:szCs w:val="18"/>
              </w:rPr>
              <w:t>Opioid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336D4F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6F52186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1409DD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CB619D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6CA751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5B9BC1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72FFF9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D2CA86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Hydroxyzine</w:t>
            </w:r>
          </w:p>
        </w:tc>
      </w:tr>
      <w:tr w:rsidR="00B7515B" w:rsidRPr="0092341C" w14:paraId="142C6299" w14:textId="77777777" w:rsidTr="006A2D42">
        <w:trPr>
          <w:cantSplit/>
          <w:trHeight w:val="138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6F8B98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</w:t>
            </w:r>
            <w:r w:rsidRPr="0092341C">
              <w:rPr>
                <w:rFonts w:ascii="Arial" w:hAnsi="Arial" w:cs="Arial"/>
                <w:sz w:val="18"/>
                <w:szCs w:val="18"/>
              </w:rPr>
              <w:t>Codein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4B0695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485D18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2828D4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B30EF5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517A7C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D4CAB4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712533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ACC5C9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Tizanidine</w:t>
            </w:r>
          </w:p>
        </w:tc>
      </w:tr>
      <w:tr w:rsidR="00B7515B" w:rsidRPr="0092341C" w14:paraId="4B497ADA" w14:textId="77777777" w:rsidTr="006A2D42">
        <w:trPr>
          <w:cantSplit/>
          <w:trHeight w:val="138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CF525D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 xml:space="preserve">   Hydromorphon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9777E6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DFA2A6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6F89F4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0C32B4" w14:textId="61C17B35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01EDCB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0C6CBF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Buprenorphin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B4B9B8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45BBFB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515B" w:rsidRPr="0092341C" w14:paraId="5C34CD35" w14:textId="77777777" w:rsidTr="006A2D42">
        <w:trPr>
          <w:cantSplit/>
          <w:trHeight w:val="138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FAE1E6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 xml:space="preserve">   Methadon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B91331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220217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B6E42E" w14:textId="56A082B5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5C788C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8989C6" w14:textId="2C7D6612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772E99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Buprenorphin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4369DD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412BAA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515B" w:rsidRPr="0092341C" w14:paraId="0782E260" w14:textId="77777777" w:rsidTr="006A2D42">
        <w:trPr>
          <w:cantSplit/>
          <w:trHeight w:val="138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B149C9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 xml:space="preserve">   Oxycodon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68948F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182B8F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4BDF39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BF521F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BE1C85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58E911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Buprenorphin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F20759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109077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515B" w:rsidRPr="0092341C" w14:paraId="29666E54" w14:textId="77777777" w:rsidTr="006A2D42">
        <w:trPr>
          <w:cantSplit/>
          <w:trHeight w:val="13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338BE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</w:t>
            </w:r>
            <w:r w:rsidRPr="0092341C">
              <w:rPr>
                <w:rFonts w:ascii="Arial" w:hAnsi="Arial" w:cs="Arial"/>
                <w:sz w:val="18"/>
                <w:szCs w:val="18"/>
              </w:rPr>
              <w:t>Tramado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4AFE3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C494A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Gabapenti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49412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13781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B15DA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1F256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Buprenorphine (4)</w:t>
            </w:r>
          </w:p>
          <w:p w14:paraId="16EA922E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Codeine(+Paracetamol) (3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6A663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Naltrexon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9ECDE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Diclofenac</w:t>
            </w:r>
          </w:p>
          <w:p w14:paraId="38E0F6BC" w14:textId="77777777" w:rsidR="00B7515B" w:rsidRPr="0092341C" w:rsidRDefault="00B7515B" w:rsidP="00B7515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2341C">
              <w:rPr>
                <w:rFonts w:ascii="Arial" w:hAnsi="Arial" w:cs="Arial"/>
                <w:sz w:val="18"/>
                <w:szCs w:val="18"/>
              </w:rPr>
              <w:t>Meloxicam</w:t>
            </w:r>
          </w:p>
        </w:tc>
      </w:tr>
    </w:tbl>
    <w:p w14:paraId="12A7EB75" w14:textId="4309CD60" w:rsidR="00CA4D22" w:rsidRPr="00407F7B" w:rsidRDefault="00176936">
      <w:pPr>
        <w:spacing w:line="278" w:lineRule="auto"/>
        <w:rPr>
          <w:rFonts w:ascii="Arial" w:hAnsi="Arial" w:cs="Arial"/>
          <w:sz w:val="18"/>
          <w:szCs w:val="18"/>
          <w:lang w:val="en-GB"/>
        </w:rPr>
      </w:pPr>
      <w:r w:rsidRPr="00176936">
        <w:rPr>
          <w:rFonts w:ascii="Arial" w:hAnsi="Arial" w:cs="Arial"/>
          <w:sz w:val="18"/>
          <w:szCs w:val="18"/>
          <w:lang w:val="en-GB"/>
        </w:rPr>
        <w:t>Numbers in parentheses indicate repeated mentions of the same interaction pair.</w:t>
      </w:r>
    </w:p>
    <w:sectPr w:rsidR="00CA4D22" w:rsidRPr="00407F7B" w:rsidSect="00B7515B">
      <w:type w:val="continuous"/>
      <w:pgSz w:w="16838" w:h="11906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01A5B3" w14:textId="77777777" w:rsidR="00007D65" w:rsidRDefault="00007D65" w:rsidP="003D4A82">
      <w:pPr>
        <w:spacing w:after="0" w:line="240" w:lineRule="auto"/>
      </w:pPr>
      <w:r>
        <w:separator/>
      </w:r>
    </w:p>
  </w:endnote>
  <w:endnote w:type="continuationSeparator" w:id="0">
    <w:p w14:paraId="71CEBDC8" w14:textId="77777777" w:rsidR="00007D65" w:rsidRDefault="00007D65" w:rsidP="003D4A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2F97DB" w14:textId="77777777" w:rsidR="00007D65" w:rsidRDefault="00007D65" w:rsidP="003D4A82">
      <w:pPr>
        <w:spacing w:after="0" w:line="240" w:lineRule="auto"/>
      </w:pPr>
      <w:r>
        <w:separator/>
      </w:r>
    </w:p>
  </w:footnote>
  <w:footnote w:type="continuationSeparator" w:id="0">
    <w:p w14:paraId="71EA0F4E" w14:textId="77777777" w:rsidR="00007D65" w:rsidRDefault="00007D65" w:rsidP="003D4A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92A"/>
    <w:rsid w:val="00003062"/>
    <w:rsid w:val="00006555"/>
    <w:rsid w:val="00007D65"/>
    <w:rsid w:val="00010B32"/>
    <w:rsid w:val="000165FA"/>
    <w:rsid w:val="00020A7A"/>
    <w:rsid w:val="00030729"/>
    <w:rsid w:val="000326D1"/>
    <w:rsid w:val="00032AA5"/>
    <w:rsid w:val="00051B1D"/>
    <w:rsid w:val="00057991"/>
    <w:rsid w:val="00063C23"/>
    <w:rsid w:val="00067D68"/>
    <w:rsid w:val="00087BAF"/>
    <w:rsid w:val="00090ACD"/>
    <w:rsid w:val="00095DA3"/>
    <w:rsid w:val="00096CDA"/>
    <w:rsid w:val="000A11ED"/>
    <w:rsid w:val="000A536E"/>
    <w:rsid w:val="000C7D05"/>
    <w:rsid w:val="000D004C"/>
    <w:rsid w:val="000D7525"/>
    <w:rsid w:val="000D7951"/>
    <w:rsid w:val="000E29C5"/>
    <w:rsid w:val="000E3675"/>
    <w:rsid w:val="000E5162"/>
    <w:rsid w:val="000F4095"/>
    <w:rsid w:val="00100544"/>
    <w:rsid w:val="001030ED"/>
    <w:rsid w:val="0010415A"/>
    <w:rsid w:val="001075E6"/>
    <w:rsid w:val="0011089F"/>
    <w:rsid w:val="0012041A"/>
    <w:rsid w:val="0012341A"/>
    <w:rsid w:val="0013252C"/>
    <w:rsid w:val="0013467B"/>
    <w:rsid w:val="00137ED9"/>
    <w:rsid w:val="0014351C"/>
    <w:rsid w:val="00143A20"/>
    <w:rsid w:val="00143BD5"/>
    <w:rsid w:val="00146BA7"/>
    <w:rsid w:val="00157987"/>
    <w:rsid w:val="00165D7D"/>
    <w:rsid w:val="00171379"/>
    <w:rsid w:val="00172A88"/>
    <w:rsid w:val="00176936"/>
    <w:rsid w:val="001805A3"/>
    <w:rsid w:val="001820C3"/>
    <w:rsid w:val="0018458F"/>
    <w:rsid w:val="001907E5"/>
    <w:rsid w:val="00190AE2"/>
    <w:rsid w:val="0019172D"/>
    <w:rsid w:val="001A4968"/>
    <w:rsid w:val="001B2C10"/>
    <w:rsid w:val="001B42CF"/>
    <w:rsid w:val="001B48B6"/>
    <w:rsid w:val="001B501A"/>
    <w:rsid w:val="001C5367"/>
    <w:rsid w:val="001D1E05"/>
    <w:rsid w:val="001D2A34"/>
    <w:rsid w:val="001D3586"/>
    <w:rsid w:val="001E0360"/>
    <w:rsid w:val="001E44D5"/>
    <w:rsid w:val="001E64F2"/>
    <w:rsid w:val="001E6604"/>
    <w:rsid w:val="001F0017"/>
    <w:rsid w:val="001F3248"/>
    <w:rsid w:val="001F4563"/>
    <w:rsid w:val="001F4929"/>
    <w:rsid w:val="00202231"/>
    <w:rsid w:val="002049FA"/>
    <w:rsid w:val="00205C6D"/>
    <w:rsid w:val="0020678B"/>
    <w:rsid w:val="002114C3"/>
    <w:rsid w:val="00217B58"/>
    <w:rsid w:val="00220414"/>
    <w:rsid w:val="0022217B"/>
    <w:rsid w:val="00225DA0"/>
    <w:rsid w:val="00226D8C"/>
    <w:rsid w:val="00231666"/>
    <w:rsid w:val="00231A18"/>
    <w:rsid w:val="00234C86"/>
    <w:rsid w:val="002435E1"/>
    <w:rsid w:val="0024646C"/>
    <w:rsid w:val="00246924"/>
    <w:rsid w:val="00250A45"/>
    <w:rsid w:val="0025349B"/>
    <w:rsid w:val="00260D01"/>
    <w:rsid w:val="002618ED"/>
    <w:rsid w:val="002624A9"/>
    <w:rsid w:val="002625AA"/>
    <w:rsid w:val="002626B0"/>
    <w:rsid w:val="002629AE"/>
    <w:rsid w:val="002637EA"/>
    <w:rsid w:val="00263FA6"/>
    <w:rsid w:val="00272E97"/>
    <w:rsid w:val="002761FD"/>
    <w:rsid w:val="002762C8"/>
    <w:rsid w:val="0027717E"/>
    <w:rsid w:val="0028048F"/>
    <w:rsid w:val="00284581"/>
    <w:rsid w:val="00290A79"/>
    <w:rsid w:val="002A739E"/>
    <w:rsid w:val="002D376E"/>
    <w:rsid w:val="002D5000"/>
    <w:rsid w:val="002E2E78"/>
    <w:rsid w:val="002F3D46"/>
    <w:rsid w:val="002F46EF"/>
    <w:rsid w:val="002F4BE6"/>
    <w:rsid w:val="002F62D2"/>
    <w:rsid w:val="003002D4"/>
    <w:rsid w:val="00301AA9"/>
    <w:rsid w:val="00301F60"/>
    <w:rsid w:val="0030536F"/>
    <w:rsid w:val="00306A0A"/>
    <w:rsid w:val="00306ACA"/>
    <w:rsid w:val="00312D29"/>
    <w:rsid w:val="0031664C"/>
    <w:rsid w:val="0032386A"/>
    <w:rsid w:val="00327CDA"/>
    <w:rsid w:val="00330115"/>
    <w:rsid w:val="00337243"/>
    <w:rsid w:val="00355949"/>
    <w:rsid w:val="00356A69"/>
    <w:rsid w:val="003577BB"/>
    <w:rsid w:val="00370D96"/>
    <w:rsid w:val="00373473"/>
    <w:rsid w:val="003747D9"/>
    <w:rsid w:val="0037670B"/>
    <w:rsid w:val="00377953"/>
    <w:rsid w:val="00377A82"/>
    <w:rsid w:val="00381018"/>
    <w:rsid w:val="0038288A"/>
    <w:rsid w:val="00385458"/>
    <w:rsid w:val="00394FF9"/>
    <w:rsid w:val="003A1D2C"/>
    <w:rsid w:val="003A28A1"/>
    <w:rsid w:val="003A54C1"/>
    <w:rsid w:val="003B30CE"/>
    <w:rsid w:val="003B7126"/>
    <w:rsid w:val="003D02AD"/>
    <w:rsid w:val="003D2241"/>
    <w:rsid w:val="003D4A82"/>
    <w:rsid w:val="003D6187"/>
    <w:rsid w:val="003E6EC1"/>
    <w:rsid w:val="003F4CCD"/>
    <w:rsid w:val="003F52FD"/>
    <w:rsid w:val="00401627"/>
    <w:rsid w:val="00407F7B"/>
    <w:rsid w:val="00411B15"/>
    <w:rsid w:val="00412CED"/>
    <w:rsid w:val="00412F29"/>
    <w:rsid w:val="00415946"/>
    <w:rsid w:val="00416AD4"/>
    <w:rsid w:val="00417981"/>
    <w:rsid w:val="00420BDF"/>
    <w:rsid w:val="004254CD"/>
    <w:rsid w:val="00426C3C"/>
    <w:rsid w:val="00432115"/>
    <w:rsid w:val="004355B5"/>
    <w:rsid w:val="004423ED"/>
    <w:rsid w:val="00443CFE"/>
    <w:rsid w:val="00444ED9"/>
    <w:rsid w:val="00454E27"/>
    <w:rsid w:val="00455705"/>
    <w:rsid w:val="004569CC"/>
    <w:rsid w:val="00460042"/>
    <w:rsid w:val="004633BD"/>
    <w:rsid w:val="00466011"/>
    <w:rsid w:val="004663D8"/>
    <w:rsid w:val="004704B0"/>
    <w:rsid w:val="00471C9A"/>
    <w:rsid w:val="00472BB5"/>
    <w:rsid w:val="00473A0A"/>
    <w:rsid w:val="0047638A"/>
    <w:rsid w:val="0047712C"/>
    <w:rsid w:val="00481833"/>
    <w:rsid w:val="004832EE"/>
    <w:rsid w:val="0049149E"/>
    <w:rsid w:val="00494EF8"/>
    <w:rsid w:val="004A466C"/>
    <w:rsid w:val="004A7BB5"/>
    <w:rsid w:val="004B2E76"/>
    <w:rsid w:val="004C0518"/>
    <w:rsid w:val="004C46E4"/>
    <w:rsid w:val="004D6E32"/>
    <w:rsid w:val="004E0E8D"/>
    <w:rsid w:val="004E17A7"/>
    <w:rsid w:val="004E27B3"/>
    <w:rsid w:val="004E4C67"/>
    <w:rsid w:val="004E670B"/>
    <w:rsid w:val="004F0EB5"/>
    <w:rsid w:val="004F2C33"/>
    <w:rsid w:val="004F508B"/>
    <w:rsid w:val="004F690A"/>
    <w:rsid w:val="00504480"/>
    <w:rsid w:val="005145BA"/>
    <w:rsid w:val="00515BDA"/>
    <w:rsid w:val="0052033E"/>
    <w:rsid w:val="00521407"/>
    <w:rsid w:val="00522421"/>
    <w:rsid w:val="00531691"/>
    <w:rsid w:val="0053223B"/>
    <w:rsid w:val="005323A8"/>
    <w:rsid w:val="00535D69"/>
    <w:rsid w:val="00535E8A"/>
    <w:rsid w:val="00541F3C"/>
    <w:rsid w:val="0054499B"/>
    <w:rsid w:val="005523D6"/>
    <w:rsid w:val="00552BD3"/>
    <w:rsid w:val="00553B98"/>
    <w:rsid w:val="0055606E"/>
    <w:rsid w:val="00562F54"/>
    <w:rsid w:val="00563D97"/>
    <w:rsid w:val="0056574F"/>
    <w:rsid w:val="00567C14"/>
    <w:rsid w:val="00570DED"/>
    <w:rsid w:val="00581C49"/>
    <w:rsid w:val="00583A4D"/>
    <w:rsid w:val="0058663C"/>
    <w:rsid w:val="005868F2"/>
    <w:rsid w:val="00592419"/>
    <w:rsid w:val="00593527"/>
    <w:rsid w:val="00596E41"/>
    <w:rsid w:val="005A2581"/>
    <w:rsid w:val="005B0B7A"/>
    <w:rsid w:val="005B0F6B"/>
    <w:rsid w:val="005B5376"/>
    <w:rsid w:val="005C1A7D"/>
    <w:rsid w:val="005C26B7"/>
    <w:rsid w:val="005C4217"/>
    <w:rsid w:val="005D4B71"/>
    <w:rsid w:val="005D5727"/>
    <w:rsid w:val="005D6DC5"/>
    <w:rsid w:val="005D771D"/>
    <w:rsid w:val="005E09AF"/>
    <w:rsid w:val="005E44E9"/>
    <w:rsid w:val="005E63DE"/>
    <w:rsid w:val="005F2D19"/>
    <w:rsid w:val="00607110"/>
    <w:rsid w:val="0061042C"/>
    <w:rsid w:val="0061556A"/>
    <w:rsid w:val="0061578F"/>
    <w:rsid w:val="00632A1B"/>
    <w:rsid w:val="00633033"/>
    <w:rsid w:val="00633337"/>
    <w:rsid w:val="00633E46"/>
    <w:rsid w:val="00633FE8"/>
    <w:rsid w:val="00645AB0"/>
    <w:rsid w:val="00653553"/>
    <w:rsid w:val="00656D88"/>
    <w:rsid w:val="006738C4"/>
    <w:rsid w:val="00673ACD"/>
    <w:rsid w:val="00677C1A"/>
    <w:rsid w:val="006821E8"/>
    <w:rsid w:val="006834DB"/>
    <w:rsid w:val="00687B51"/>
    <w:rsid w:val="0069023A"/>
    <w:rsid w:val="006A072E"/>
    <w:rsid w:val="006A2D42"/>
    <w:rsid w:val="006A376D"/>
    <w:rsid w:val="006A5300"/>
    <w:rsid w:val="006A63A8"/>
    <w:rsid w:val="006A6511"/>
    <w:rsid w:val="006A6A7E"/>
    <w:rsid w:val="006B12EB"/>
    <w:rsid w:val="006C5B9B"/>
    <w:rsid w:val="006D034F"/>
    <w:rsid w:val="006D0DFC"/>
    <w:rsid w:val="006D2084"/>
    <w:rsid w:val="006D62DF"/>
    <w:rsid w:val="006D69D9"/>
    <w:rsid w:val="006E5796"/>
    <w:rsid w:val="006F6C2E"/>
    <w:rsid w:val="00701B83"/>
    <w:rsid w:val="00701FA2"/>
    <w:rsid w:val="00704586"/>
    <w:rsid w:val="00704E45"/>
    <w:rsid w:val="0071039A"/>
    <w:rsid w:val="00720CF1"/>
    <w:rsid w:val="00726934"/>
    <w:rsid w:val="00727D46"/>
    <w:rsid w:val="00730EDC"/>
    <w:rsid w:val="007313A3"/>
    <w:rsid w:val="00731BAE"/>
    <w:rsid w:val="007340A7"/>
    <w:rsid w:val="007375DE"/>
    <w:rsid w:val="0074184A"/>
    <w:rsid w:val="00743B59"/>
    <w:rsid w:val="007479F2"/>
    <w:rsid w:val="00750C01"/>
    <w:rsid w:val="0075201C"/>
    <w:rsid w:val="00752738"/>
    <w:rsid w:val="0075282F"/>
    <w:rsid w:val="0075363A"/>
    <w:rsid w:val="00754FF7"/>
    <w:rsid w:val="0075714E"/>
    <w:rsid w:val="00757FF8"/>
    <w:rsid w:val="0076203D"/>
    <w:rsid w:val="00763F3B"/>
    <w:rsid w:val="00764513"/>
    <w:rsid w:val="007663AC"/>
    <w:rsid w:val="00792B8C"/>
    <w:rsid w:val="007A3F9D"/>
    <w:rsid w:val="007A4792"/>
    <w:rsid w:val="007A4E62"/>
    <w:rsid w:val="007A6B84"/>
    <w:rsid w:val="007B0ADB"/>
    <w:rsid w:val="007B1324"/>
    <w:rsid w:val="007B52CB"/>
    <w:rsid w:val="007B68DB"/>
    <w:rsid w:val="007C190D"/>
    <w:rsid w:val="007C2A69"/>
    <w:rsid w:val="007C64CB"/>
    <w:rsid w:val="007D2F29"/>
    <w:rsid w:val="007D40A2"/>
    <w:rsid w:val="007E0C03"/>
    <w:rsid w:val="007E0D9F"/>
    <w:rsid w:val="007E50E4"/>
    <w:rsid w:val="007E5C3A"/>
    <w:rsid w:val="007F213B"/>
    <w:rsid w:val="007F37B5"/>
    <w:rsid w:val="007F5D65"/>
    <w:rsid w:val="00801CC5"/>
    <w:rsid w:val="00803860"/>
    <w:rsid w:val="00804A1A"/>
    <w:rsid w:val="00806C34"/>
    <w:rsid w:val="00811389"/>
    <w:rsid w:val="00814B0A"/>
    <w:rsid w:val="0081692A"/>
    <w:rsid w:val="00840AD6"/>
    <w:rsid w:val="00841EF8"/>
    <w:rsid w:val="00851790"/>
    <w:rsid w:val="00855221"/>
    <w:rsid w:val="00855E37"/>
    <w:rsid w:val="008611FF"/>
    <w:rsid w:val="00861BDF"/>
    <w:rsid w:val="00861BFC"/>
    <w:rsid w:val="00862EB4"/>
    <w:rsid w:val="008740DD"/>
    <w:rsid w:val="00884972"/>
    <w:rsid w:val="00885C49"/>
    <w:rsid w:val="008900AF"/>
    <w:rsid w:val="00895726"/>
    <w:rsid w:val="008A7108"/>
    <w:rsid w:val="008B3712"/>
    <w:rsid w:val="008B5D0A"/>
    <w:rsid w:val="008C034A"/>
    <w:rsid w:val="008D08FC"/>
    <w:rsid w:val="008D090B"/>
    <w:rsid w:val="008E7963"/>
    <w:rsid w:val="008F2623"/>
    <w:rsid w:val="008F73BE"/>
    <w:rsid w:val="00901002"/>
    <w:rsid w:val="0090227C"/>
    <w:rsid w:val="009112C6"/>
    <w:rsid w:val="00911CB6"/>
    <w:rsid w:val="00914691"/>
    <w:rsid w:val="00917900"/>
    <w:rsid w:val="0092341C"/>
    <w:rsid w:val="009276FF"/>
    <w:rsid w:val="00927906"/>
    <w:rsid w:val="009379AA"/>
    <w:rsid w:val="00937A19"/>
    <w:rsid w:val="00942090"/>
    <w:rsid w:val="00944F97"/>
    <w:rsid w:val="00951F21"/>
    <w:rsid w:val="009528D7"/>
    <w:rsid w:val="009528EC"/>
    <w:rsid w:val="00955B6C"/>
    <w:rsid w:val="00955DEA"/>
    <w:rsid w:val="0096086D"/>
    <w:rsid w:val="00971E33"/>
    <w:rsid w:val="009720B1"/>
    <w:rsid w:val="009725C9"/>
    <w:rsid w:val="0097378A"/>
    <w:rsid w:val="00975621"/>
    <w:rsid w:val="009825E8"/>
    <w:rsid w:val="00982A39"/>
    <w:rsid w:val="00983FA9"/>
    <w:rsid w:val="0099080E"/>
    <w:rsid w:val="009B435E"/>
    <w:rsid w:val="009C2D2D"/>
    <w:rsid w:val="009C5889"/>
    <w:rsid w:val="009D1C25"/>
    <w:rsid w:val="009D24C6"/>
    <w:rsid w:val="009E45DF"/>
    <w:rsid w:val="009E6070"/>
    <w:rsid w:val="009F29A9"/>
    <w:rsid w:val="009F4BE2"/>
    <w:rsid w:val="009F5B62"/>
    <w:rsid w:val="009F7AE6"/>
    <w:rsid w:val="00A03FBE"/>
    <w:rsid w:val="00A108CF"/>
    <w:rsid w:val="00A11904"/>
    <w:rsid w:val="00A127DD"/>
    <w:rsid w:val="00A13385"/>
    <w:rsid w:val="00A1380B"/>
    <w:rsid w:val="00A1444C"/>
    <w:rsid w:val="00A16487"/>
    <w:rsid w:val="00A173AE"/>
    <w:rsid w:val="00A206E9"/>
    <w:rsid w:val="00A21572"/>
    <w:rsid w:val="00A22A69"/>
    <w:rsid w:val="00A22B8A"/>
    <w:rsid w:val="00A42191"/>
    <w:rsid w:val="00A42ABF"/>
    <w:rsid w:val="00A44628"/>
    <w:rsid w:val="00A46354"/>
    <w:rsid w:val="00A47C31"/>
    <w:rsid w:val="00A50DD9"/>
    <w:rsid w:val="00A52292"/>
    <w:rsid w:val="00A6085A"/>
    <w:rsid w:val="00A6629F"/>
    <w:rsid w:val="00A66DF0"/>
    <w:rsid w:val="00A76F43"/>
    <w:rsid w:val="00A82B73"/>
    <w:rsid w:val="00A94C9E"/>
    <w:rsid w:val="00AA057F"/>
    <w:rsid w:val="00AB4AEA"/>
    <w:rsid w:val="00AB4B2D"/>
    <w:rsid w:val="00AB72EB"/>
    <w:rsid w:val="00AE0733"/>
    <w:rsid w:val="00AE547F"/>
    <w:rsid w:val="00AE7713"/>
    <w:rsid w:val="00AF1AFC"/>
    <w:rsid w:val="00AF35AA"/>
    <w:rsid w:val="00B16F09"/>
    <w:rsid w:val="00B23407"/>
    <w:rsid w:val="00B24C03"/>
    <w:rsid w:val="00B259E0"/>
    <w:rsid w:val="00B275E0"/>
    <w:rsid w:val="00B31710"/>
    <w:rsid w:val="00B424F9"/>
    <w:rsid w:val="00B45FA0"/>
    <w:rsid w:val="00B47908"/>
    <w:rsid w:val="00B605BA"/>
    <w:rsid w:val="00B631F6"/>
    <w:rsid w:val="00B67E6B"/>
    <w:rsid w:val="00B74C26"/>
    <w:rsid w:val="00B7515B"/>
    <w:rsid w:val="00B77A2C"/>
    <w:rsid w:val="00B80491"/>
    <w:rsid w:val="00B85BD2"/>
    <w:rsid w:val="00B85CDF"/>
    <w:rsid w:val="00B96877"/>
    <w:rsid w:val="00BA09DD"/>
    <w:rsid w:val="00BA5A71"/>
    <w:rsid w:val="00BA61D2"/>
    <w:rsid w:val="00BB1B58"/>
    <w:rsid w:val="00BB330B"/>
    <w:rsid w:val="00BC060E"/>
    <w:rsid w:val="00BC52C0"/>
    <w:rsid w:val="00BE5174"/>
    <w:rsid w:val="00BE7A0B"/>
    <w:rsid w:val="00BE7FCA"/>
    <w:rsid w:val="00BF2638"/>
    <w:rsid w:val="00BF3817"/>
    <w:rsid w:val="00BF6F01"/>
    <w:rsid w:val="00C02020"/>
    <w:rsid w:val="00C020F7"/>
    <w:rsid w:val="00C07001"/>
    <w:rsid w:val="00C11F5B"/>
    <w:rsid w:val="00C2015A"/>
    <w:rsid w:val="00C223F9"/>
    <w:rsid w:val="00C26DFF"/>
    <w:rsid w:val="00C34344"/>
    <w:rsid w:val="00C41F82"/>
    <w:rsid w:val="00C4626E"/>
    <w:rsid w:val="00C53A06"/>
    <w:rsid w:val="00C54866"/>
    <w:rsid w:val="00C55167"/>
    <w:rsid w:val="00C555FB"/>
    <w:rsid w:val="00C6354B"/>
    <w:rsid w:val="00C67893"/>
    <w:rsid w:val="00C851F1"/>
    <w:rsid w:val="00C94DAB"/>
    <w:rsid w:val="00CA4D22"/>
    <w:rsid w:val="00CC0085"/>
    <w:rsid w:val="00CC08C4"/>
    <w:rsid w:val="00CC1C8F"/>
    <w:rsid w:val="00CC6AD9"/>
    <w:rsid w:val="00CC7356"/>
    <w:rsid w:val="00CD5209"/>
    <w:rsid w:val="00CE0862"/>
    <w:rsid w:val="00CE1BD2"/>
    <w:rsid w:val="00CE2152"/>
    <w:rsid w:val="00CE4067"/>
    <w:rsid w:val="00CE5318"/>
    <w:rsid w:val="00CE6706"/>
    <w:rsid w:val="00CE7612"/>
    <w:rsid w:val="00CF1964"/>
    <w:rsid w:val="00CF1A80"/>
    <w:rsid w:val="00D005A7"/>
    <w:rsid w:val="00D1068E"/>
    <w:rsid w:val="00D344BB"/>
    <w:rsid w:val="00D367E9"/>
    <w:rsid w:val="00D50394"/>
    <w:rsid w:val="00D52353"/>
    <w:rsid w:val="00D52E35"/>
    <w:rsid w:val="00D563EB"/>
    <w:rsid w:val="00D657E6"/>
    <w:rsid w:val="00D67E77"/>
    <w:rsid w:val="00D70B3F"/>
    <w:rsid w:val="00D7304B"/>
    <w:rsid w:val="00D807AA"/>
    <w:rsid w:val="00D80DFE"/>
    <w:rsid w:val="00D82002"/>
    <w:rsid w:val="00D85BAB"/>
    <w:rsid w:val="00D86DED"/>
    <w:rsid w:val="00D9573F"/>
    <w:rsid w:val="00D95D19"/>
    <w:rsid w:val="00D97DD5"/>
    <w:rsid w:val="00D97FBF"/>
    <w:rsid w:val="00DA79E4"/>
    <w:rsid w:val="00DB5188"/>
    <w:rsid w:val="00DB52AA"/>
    <w:rsid w:val="00DC16D6"/>
    <w:rsid w:val="00DC1BE7"/>
    <w:rsid w:val="00DD4BCF"/>
    <w:rsid w:val="00DD53C6"/>
    <w:rsid w:val="00DD67BF"/>
    <w:rsid w:val="00DD73AB"/>
    <w:rsid w:val="00DE0729"/>
    <w:rsid w:val="00DE2833"/>
    <w:rsid w:val="00DE614C"/>
    <w:rsid w:val="00E00DDD"/>
    <w:rsid w:val="00E05D3E"/>
    <w:rsid w:val="00E06530"/>
    <w:rsid w:val="00E079E4"/>
    <w:rsid w:val="00E15676"/>
    <w:rsid w:val="00E20725"/>
    <w:rsid w:val="00E211DD"/>
    <w:rsid w:val="00E31653"/>
    <w:rsid w:val="00E3202F"/>
    <w:rsid w:val="00E3442D"/>
    <w:rsid w:val="00E43C98"/>
    <w:rsid w:val="00E50753"/>
    <w:rsid w:val="00E511ED"/>
    <w:rsid w:val="00E513EC"/>
    <w:rsid w:val="00E537C7"/>
    <w:rsid w:val="00E612A5"/>
    <w:rsid w:val="00E61C69"/>
    <w:rsid w:val="00E64CAF"/>
    <w:rsid w:val="00E711CB"/>
    <w:rsid w:val="00E7612C"/>
    <w:rsid w:val="00E77FCB"/>
    <w:rsid w:val="00E85CB7"/>
    <w:rsid w:val="00E94922"/>
    <w:rsid w:val="00E955A8"/>
    <w:rsid w:val="00E962D7"/>
    <w:rsid w:val="00E97AD9"/>
    <w:rsid w:val="00EA36FF"/>
    <w:rsid w:val="00EB266C"/>
    <w:rsid w:val="00EC38E1"/>
    <w:rsid w:val="00EC3ED5"/>
    <w:rsid w:val="00ED1DC1"/>
    <w:rsid w:val="00ED43DE"/>
    <w:rsid w:val="00ED5FF1"/>
    <w:rsid w:val="00EE6397"/>
    <w:rsid w:val="00EE6AC3"/>
    <w:rsid w:val="00EF086B"/>
    <w:rsid w:val="00EF2431"/>
    <w:rsid w:val="00F10230"/>
    <w:rsid w:val="00F10C04"/>
    <w:rsid w:val="00F14B7E"/>
    <w:rsid w:val="00F20498"/>
    <w:rsid w:val="00F21B5A"/>
    <w:rsid w:val="00F23DC2"/>
    <w:rsid w:val="00F24178"/>
    <w:rsid w:val="00F27CFD"/>
    <w:rsid w:val="00F34C28"/>
    <w:rsid w:val="00F373C2"/>
    <w:rsid w:val="00F379DE"/>
    <w:rsid w:val="00F41BFB"/>
    <w:rsid w:val="00F43037"/>
    <w:rsid w:val="00F44C29"/>
    <w:rsid w:val="00F474E6"/>
    <w:rsid w:val="00F50133"/>
    <w:rsid w:val="00F53255"/>
    <w:rsid w:val="00F554C7"/>
    <w:rsid w:val="00F56192"/>
    <w:rsid w:val="00F567B8"/>
    <w:rsid w:val="00F71041"/>
    <w:rsid w:val="00F81D51"/>
    <w:rsid w:val="00F85E19"/>
    <w:rsid w:val="00F87A8D"/>
    <w:rsid w:val="00F9070B"/>
    <w:rsid w:val="00F91DD8"/>
    <w:rsid w:val="00F95B45"/>
    <w:rsid w:val="00F9621C"/>
    <w:rsid w:val="00F974B3"/>
    <w:rsid w:val="00FA45BE"/>
    <w:rsid w:val="00FA78CD"/>
    <w:rsid w:val="00FC3CC1"/>
    <w:rsid w:val="00FD559C"/>
    <w:rsid w:val="00FE0CA4"/>
    <w:rsid w:val="00FE2BFA"/>
    <w:rsid w:val="00FE3892"/>
    <w:rsid w:val="00FE7A99"/>
    <w:rsid w:val="00FF2603"/>
    <w:rsid w:val="00FF3D44"/>
    <w:rsid w:val="00FF4A5C"/>
    <w:rsid w:val="00FF6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73ABCE"/>
  <w15:chartTrackingRefBased/>
  <w15:docId w15:val="{7CBEC76D-CCD0-4D77-BE96-FEB613CA7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92A"/>
    <w:pPr>
      <w:spacing w:line="279" w:lineRule="auto"/>
    </w:pPr>
    <w:rPr>
      <w:rFonts w:eastAsiaTheme="minorEastAsia"/>
      <w:kern w:val="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692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i-FI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692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i-FI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692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fi-FI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1692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fi-FI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1692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fi-FI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1692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fi-FI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1692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fi-FI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692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fi-FI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692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fi-FI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69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169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169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169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8169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8169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8169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69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69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69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i-FI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169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692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i-FI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169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692A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fi-FI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169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692A"/>
    <w:pPr>
      <w:spacing w:line="278" w:lineRule="auto"/>
      <w:ind w:left="720"/>
      <w:contextualSpacing/>
    </w:pPr>
    <w:rPr>
      <w:rFonts w:eastAsiaTheme="minorHAnsi"/>
      <w:kern w:val="2"/>
      <w:lang w:val="fi-FI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169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69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fi-FI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69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692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1692A"/>
    <w:pPr>
      <w:spacing w:after="0" w:line="240" w:lineRule="auto"/>
    </w:pPr>
    <w:rPr>
      <w:rFonts w:eastAsiaTheme="minorEastAsia"/>
      <w:kern w:val="0"/>
      <w:lang w:val="en-US"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3D4A8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4A82"/>
    <w:rPr>
      <w:rFonts w:eastAsiaTheme="minorEastAsia"/>
      <w:kern w:val="0"/>
      <w:lang w:val="en-US"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D4A8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4A82"/>
    <w:rPr>
      <w:rFonts w:eastAsiaTheme="minorEastAsia"/>
      <w:kern w:val="0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5F08D5-E172-4BEE-8ED7-2E9A38B4D97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ce8f432a-23bf-41d6-ab25-8bcd209e80dc}" enabled="1" method="Privileged" siteId="{87879f2e-7304-4bf2-baf2-63e7f83f3c3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7</Words>
  <Characters>3978</Characters>
  <Application>Microsoft Office Word</Application>
  <DocSecurity>0</DocSecurity>
  <Lines>33</Lines>
  <Paragraphs>9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ina Karttunen</dc:creator>
  <cp:keywords/>
  <dc:description/>
  <cp:lastModifiedBy>Niina Karttunen</cp:lastModifiedBy>
  <cp:revision>2</cp:revision>
  <dcterms:created xsi:type="dcterms:W3CDTF">2026-05-08T14:47:00Z</dcterms:created>
  <dcterms:modified xsi:type="dcterms:W3CDTF">2026-05-08T14:47:00Z</dcterms:modified>
</cp:coreProperties>
</file>